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A8F773" w14:textId="77777777" w:rsidR="00E02CA0" w:rsidRDefault="00E02CA0" w:rsidP="000B7110">
      <w:pPr>
        <w:widowControl/>
        <w:spacing w:line="400" w:lineRule="atLeast"/>
        <w:rPr>
          <w:b/>
          <w:bCs/>
          <w:sz w:val="20"/>
          <w:szCs w:val="20"/>
        </w:rPr>
      </w:pPr>
    </w:p>
    <w:p w14:paraId="36A36DFE" w14:textId="78B987AB" w:rsidR="000B7110" w:rsidRPr="000B7110" w:rsidRDefault="00E02CA0" w:rsidP="000B7110">
      <w:pPr>
        <w:widowControl/>
        <w:spacing w:line="400" w:lineRule="atLeast"/>
        <w:rPr>
          <w:lang w:eastAsia="en-GB"/>
        </w:rPr>
      </w:pPr>
      <w:r>
        <w:rPr>
          <w:b/>
          <w:bCs/>
          <w:sz w:val="20"/>
          <w:szCs w:val="20"/>
        </w:rPr>
        <w:t>S</w:t>
      </w:r>
      <w:r w:rsidR="00334FD1">
        <w:rPr>
          <w:b/>
          <w:bCs/>
          <w:sz w:val="20"/>
          <w:szCs w:val="20"/>
        </w:rPr>
        <w:t>6</w:t>
      </w:r>
      <w:r>
        <w:rPr>
          <w:b/>
          <w:bCs/>
          <w:sz w:val="20"/>
          <w:szCs w:val="20"/>
        </w:rPr>
        <w:t xml:space="preserve"> </w:t>
      </w:r>
      <w:r w:rsidRPr="00B84652">
        <w:rPr>
          <w:b/>
          <w:bCs/>
          <w:sz w:val="20"/>
          <w:szCs w:val="20"/>
        </w:rPr>
        <w:t xml:space="preserve">Table: </w:t>
      </w:r>
      <w:r>
        <w:rPr>
          <w:b/>
          <w:bCs/>
          <w:sz w:val="20"/>
          <w:szCs w:val="20"/>
        </w:rPr>
        <w:t>Generalised linea</w:t>
      </w:r>
      <w:r w:rsidR="00033AA9">
        <w:rPr>
          <w:b/>
          <w:bCs/>
          <w:sz w:val="20"/>
          <w:szCs w:val="20"/>
        </w:rPr>
        <w:t>r Model r</w:t>
      </w:r>
      <w:r>
        <w:rPr>
          <w:b/>
          <w:bCs/>
          <w:sz w:val="20"/>
          <w:szCs w:val="20"/>
        </w:rPr>
        <w:t xml:space="preserve">esults for </w:t>
      </w:r>
      <w:r w:rsidRPr="00B84652">
        <w:rPr>
          <w:b/>
          <w:bCs/>
          <w:sz w:val="20"/>
          <w:szCs w:val="20"/>
        </w:rPr>
        <w:t xml:space="preserve">HEC </w:t>
      </w:r>
      <w:r>
        <w:rPr>
          <w:b/>
          <w:bCs/>
          <w:sz w:val="20"/>
          <w:szCs w:val="20"/>
        </w:rPr>
        <w:t>and</w:t>
      </w:r>
      <w:r w:rsidRPr="00B84652">
        <w:rPr>
          <w:b/>
          <w:bCs/>
          <w:sz w:val="20"/>
          <w:szCs w:val="20"/>
        </w:rPr>
        <w:t xml:space="preserve"> wellbeing f</w:t>
      </w:r>
      <w:r>
        <w:rPr>
          <w:b/>
          <w:bCs/>
          <w:sz w:val="20"/>
          <w:szCs w:val="20"/>
        </w:rPr>
        <w:t xml:space="preserve">or unmatched samples (N=367) </w:t>
      </w:r>
    </w:p>
    <w:tbl>
      <w:tblPr>
        <w:tblW w:w="9498" w:type="dxa"/>
        <w:tblInd w:w="-2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68"/>
        <w:gridCol w:w="889"/>
        <w:gridCol w:w="855"/>
        <w:gridCol w:w="992"/>
        <w:gridCol w:w="567"/>
        <w:gridCol w:w="850"/>
        <w:gridCol w:w="426"/>
        <w:gridCol w:w="1275"/>
        <w:gridCol w:w="142"/>
        <w:gridCol w:w="142"/>
        <w:gridCol w:w="567"/>
        <w:gridCol w:w="425"/>
      </w:tblGrid>
      <w:tr w:rsidR="00F0366A" w:rsidRPr="00F0366A" w14:paraId="1F765C82" w14:textId="77777777" w:rsidTr="00F0366A">
        <w:trPr>
          <w:cantSplit/>
          <w:trHeight w:val="221"/>
        </w:trPr>
        <w:tc>
          <w:tcPr>
            <w:tcW w:w="949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08F4D" w14:textId="77777777" w:rsidR="00F0366A" w:rsidRPr="00F0366A" w:rsidRDefault="00F0366A" w:rsidP="00F0366A">
            <w:pPr>
              <w:pStyle w:val="NoSpacing"/>
              <w:jc w:val="lef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Parameter Estimates</w:t>
            </w:r>
          </w:p>
        </w:tc>
      </w:tr>
      <w:tr w:rsidR="00F0366A" w:rsidRPr="00F0366A" w14:paraId="49238E4C" w14:textId="77777777" w:rsidTr="00F0366A">
        <w:trPr>
          <w:cantSplit/>
          <w:trHeight w:val="236"/>
        </w:trPr>
        <w:tc>
          <w:tcPr>
            <w:tcW w:w="23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7B168" w14:textId="77777777" w:rsidR="00F0366A" w:rsidRPr="00733D72" w:rsidRDefault="00F0366A" w:rsidP="00A24529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DB5E0" w14:textId="77777777" w:rsidR="00F0366A" w:rsidRPr="00733D72" w:rsidRDefault="00F0366A" w:rsidP="00F0366A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73D13" w14:textId="77777777" w:rsidR="00F0366A" w:rsidRPr="00733D72" w:rsidRDefault="00F0366A" w:rsidP="00F0366A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ECE8E" w14:textId="77777777" w:rsidR="00F0366A" w:rsidRPr="00733D72" w:rsidRDefault="00F0366A" w:rsidP="00A24529">
            <w:pPr>
              <w:pStyle w:val="NoSpacing"/>
              <w:rPr>
                <w:b/>
                <w:sz w:val="20"/>
                <w:szCs w:val="20"/>
                <w:u w:val="single"/>
                <w:lang w:eastAsia="en-GB"/>
              </w:rPr>
            </w:pPr>
            <w:r w:rsidRPr="00733D72">
              <w:rPr>
                <w:b/>
                <w:sz w:val="20"/>
                <w:szCs w:val="20"/>
                <w:u w:val="single"/>
                <w:lang w:eastAsia="en-GB"/>
              </w:rPr>
              <w:t>95% Wald Confidence Interval</w:t>
            </w:r>
          </w:p>
        </w:tc>
        <w:tc>
          <w:tcPr>
            <w:tcW w:w="2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6F075" w14:textId="77777777" w:rsidR="00F0366A" w:rsidRPr="00733D72" w:rsidRDefault="00F0366A" w:rsidP="00A24529">
            <w:pPr>
              <w:pStyle w:val="NoSpacing"/>
              <w:rPr>
                <w:b/>
                <w:sz w:val="20"/>
                <w:szCs w:val="20"/>
                <w:u w:val="single"/>
                <w:lang w:eastAsia="en-GB"/>
              </w:rPr>
            </w:pPr>
            <w:r w:rsidRPr="00733D72">
              <w:rPr>
                <w:b/>
                <w:sz w:val="20"/>
                <w:szCs w:val="20"/>
                <w:u w:val="single"/>
                <w:lang w:eastAsia="en-GB"/>
              </w:rPr>
              <w:t>Hypothesis Test</w:t>
            </w:r>
          </w:p>
        </w:tc>
      </w:tr>
      <w:tr w:rsidR="00F0366A" w:rsidRPr="00F0366A" w14:paraId="152CF855" w14:textId="77777777" w:rsidTr="00033AA9">
        <w:trPr>
          <w:cantSplit/>
          <w:trHeight w:val="221"/>
        </w:trPr>
        <w:tc>
          <w:tcPr>
            <w:tcW w:w="23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16D29F" w14:textId="77777777" w:rsidR="00F0366A" w:rsidRPr="00733D72" w:rsidRDefault="00F0366A" w:rsidP="00A24529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9B15E0" w14:textId="77777777" w:rsidR="00F0366A" w:rsidRPr="00733D72" w:rsidRDefault="00F0366A" w:rsidP="00A24529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A2EC72" w14:textId="77777777" w:rsidR="00F0366A" w:rsidRPr="00733D72" w:rsidRDefault="00F0366A" w:rsidP="00A24529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55A27C" w14:textId="77777777" w:rsidR="00F0366A" w:rsidRPr="00733D72" w:rsidRDefault="00F0366A" w:rsidP="00F0366A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475D6B" w14:textId="77777777" w:rsidR="00F0366A" w:rsidRPr="00733D72" w:rsidRDefault="00F0366A" w:rsidP="00F0366A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D79AC6" w14:textId="77777777" w:rsidR="00F0366A" w:rsidRPr="00733D72" w:rsidRDefault="00F0366A" w:rsidP="00A24529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>Wald Chi-Squa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99404" w14:textId="77777777" w:rsidR="00F0366A" w:rsidRPr="00733D72" w:rsidRDefault="00F0366A" w:rsidP="00A24529">
            <w:pPr>
              <w:pStyle w:val="NoSpacing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90417C" w14:textId="77777777" w:rsidR="00F0366A" w:rsidRPr="00733D72" w:rsidRDefault="00F0366A" w:rsidP="00F0366A">
            <w:pPr>
              <w:pStyle w:val="NoSpacing"/>
              <w:jc w:val="right"/>
              <w:rPr>
                <w:b/>
                <w:sz w:val="20"/>
                <w:szCs w:val="20"/>
                <w:lang w:eastAsia="en-GB"/>
              </w:rPr>
            </w:pPr>
            <w:r w:rsidRPr="00733D72">
              <w:rPr>
                <w:b/>
                <w:sz w:val="20"/>
                <w:szCs w:val="20"/>
                <w:lang w:eastAsia="en-GB"/>
              </w:rPr>
              <w:t>Sig.</w:t>
            </w:r>
          </w:p>
        </w:tc>
      </w:tr>
      <w:tr w:rsidR="00F0366A" w:rsidRPr="00F0366A" w14:paraId="1EAB0C66" w14:textId="77777777" w:rsidTr="00033AA9">
        <w:trPr>
          <w:cantSplit/>
          <w:trHeight w:val="236"/>
        </w:trPr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3F96E3" w14:textId="77777777" w:rsidR="00F0366A" w:rsidRPr="00F0366A" w:rsidRDefault="00F0366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8C83A5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928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A30A1E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15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C7C4B6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62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D27393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1.23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A8B92C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35.858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D4C70B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E4C6C9" w14:textId="77777777" w:rsidR="00F0366A" w:rsidRPr="00E02CA0" w:rsidRDefault="00F0366A" w:rsidP="00F0366A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E02CA0">
              <w:rPr>
                <w:b/>
                <w:sz w:val="20"/>
                <w:szCs w:val="20"/>
                <w:lang w:eastAsia="en-GB"/>
              </w:rPr>
              <w:t>.000</w:t>
            </w:r>
          </w:p>
        </w:tc>
      </w:tr>
      <w:tr w:rsidR="00F0366A" w:rsidRPr="00F0366A" w14:paraId="2945F28E" w14:textId="77777777" w:rsidTr="00033AA9">
        <w:trPr>
          <w:cantSplit/>
          <w:trHeight w:val="221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776CE" w14:textId="77777777" w:rsidR="00F0366A" w:rsidRPr="00F0366A" w:rsidRDefault="00F0366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Subjective wellbein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576D4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-.0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C937B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2C840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-.0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90EC0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-.0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7AAE1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12.953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32606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7512" w14:textId="77777777" w:rsidR="00F0366A" w:rsidRPr="00E02CA0" w:rsidRDefault="00F0366A" w:rsidP="00F0366A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E02CA0">
              <w:rPr>
                <w:b/>
                <w:sz w:val="20"/>
                <w:szCs w:val="20"/>
                <w:lang w:eastAsia="en-GB"/>
              </w:rPr>
              <w:t>.000</w:t>
            </w:r>
          </w:p>
        </w:tc>
      </w:tr>
      <w:tr w:rsidR="00F0366A" w:rsidRPr="00F0366A" w14:paraId="77E442FE" w14:textId="77777777" w:rsidTr="00033AA9">
        <w:trPr>
          <w:cantSplit/>
          <w:trHeight w:val="236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70235" w14:textId="450C1B2E" w:rsidR="00F0366A" w:rsidRPr="00F0366A" w:rsidRDefault="00B2637E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Wealth Index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C962E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A1DFA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CF3A9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-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C6D30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5BFA0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1.756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53A43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8EDB7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185</w:t>
            </w:r>
          </w:p>
        </w:tc>
      </w:tr>
      <w:tr w:rsidR="00F0366A" w:rsidRPr="00F0366A" w14:paraId="478029D3" w14:textId="77777777" w:rsidTr="00033AA9">
        <w:trPr>
          <w:cantSplit/>
          <w:trHeight w:val="236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B0F5A" w14:textId="77777777" w:rsidR="00F0366A" w:rsidRPr="00F0366A" w:rsidRDefault="00F0366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Access to servic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89395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2BB8F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21D50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-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B6106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610A6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967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9989B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04628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325</w:t>
            </w:r>
          </w:p>
        </w:tc>
      </w:tr>
      <w:tr w:rsidR="00F0366A" w:rsidRPr="00F0366A" w14:paraId="41902A52" w14:textId="77777777" w:rsidTr="00033AA9">
        <w:trPr>
          <w:cantSplit/>
          <w:trHeight w:val="221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14D76" w14:textId="77777777" w:rsidR="00F0366A" w:rsidRPr="00F0366A" w:rsidRDefault="00F0366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Food securit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5581E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27633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D73AC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-.0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B4BBF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5DC6A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121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5BC6D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A8D6B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728</w:t>
            </w:r>
          </w:p>
        </w:tc>
      </w:tr>
      <w:tr w:rsidR="00F0366A" w:rsidRPr="00F0366A" w14:paraId="5A14F027" w14:textId="77777777" w:rsidTr="00033AA9">
        <w:trPr>
          <w:cantSplit/>
          <w:trHeight w:val="236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46D92" w14:textId="77777777" w:rsidR="00F0366A" w:rsidRPr="00F0366A" w:rsidRDefault="00F0366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Satisfaction with servic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C5573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-.0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70DB2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53551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-.0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B1B20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C6507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1.633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CA58B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7A3D6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201</w:t>
            </w:r>
          </w:p>
        </w:tc>
      </w:tr>
      <w:tr w:rsidR="00F0366A" w:rsidRPr="00F0366A" w14:paraId="59335D4D" w14:textId="77777777" w:rsidTr="00033AA9">
        <w:trPr>
          <w:cantSplit/>
          <w:trHeight w:val="236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DF6D6" w14:textId="77777777" w:rsidR="00F0366A" w:rsidRPr="00F0366A" w:rsidRDefault="00F0366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36B72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DF06B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D2A64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-.0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FF900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03118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69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8331E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DF816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793</w:t>
            </w:r>
          </w:p>
        </w:tc>
      </w:tr>
      <w:tr w:rsidR="00F0366A" w:rsidRPr="00E02CA0" w14:paraId="558A2080" w14:textId="77777777" w:rsidTr="00033AA9">
        <w:trPr>
          <w:cantSplit/>
          <w:trHeight w:val="221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F2FBC" w14:textId="77777777" w:rsidR="00F0366A" w:rsidRPr="00F0366A" w:rsidRDefault="00F0366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Social interact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71430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-.0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E6DEB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BD393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-.0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063F9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-.0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842CA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18.702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718A0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8726B" w14:textId="77777777" w:rsidR="00F0366A" w:rsidRPr="00E02CA0" w:rsidRDefault="00F0366A" w:rsidP="00F0366A">
            <w:pPr>
              <w:pStyle w:val="NoSpacing"/>
              <w:jc w:val="center"/>
              <w:rPr>
                <w:b/>
                <w:sz w:val="20"/>
                <w:szCs w:val="20"/>
                <w:lang w:eastAsia="en-GB"/>
              </w:rPr>
            </w:pPr>
            <w:r w:rsidRPr="00E02CA0">
              <w:rPr>
                <w:b/>
                <w:sz w:val="20"/>
                <w:szCs w:val="20"/>
                <w:lang w:eastAsia="en-GB"/>
              </w:rPr>
              <w:t>.000</w:t>
            </w:r>
          </w:p>
        </w:tc>
      </w:tr>
      <w:tr w:rsidR="00F0366A" w:rsidRPr="00F0366A" w14:paraId="45F2990D" w14:textId="77777777" w:rsidTr="00033AA9">
        <w:trPr>
          <w:cantSplit/>
          <w:trHeight w:val="236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DC018" w14:textId="77777777" w:rsidR="00F0366A" w:rsidRPr="00F0366A" w:rsidRDefault="00F0366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Natural environmen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F1A48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01386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9CD93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-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06EB3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38AE4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1.074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419B5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AF62A" w14:textId="77777777" w:rsidR="00F0366A" w:rsidRPr="00F0366A" w:rsidRDefault="00F0366A" w:rsidP="00F0366A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300</w:t>
            </w:r>
          </w:p>
        </w:tc>
      </w:tr>
      <w:tr w:rsidR="00F0366A" w:rsidRPr="00F0366A" w14:paraId="63C6170C" w14:textId="77777777" w:rsidTr="00033AA9">
        <w:trPr>
          <w:cantSplit/>
          <w:trHeight w:val="236"/>
        </w:trPr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661DD" w14:textId="77777777" w:rsidR="00F0366A" w:rsidRPr="00F0366A" w:rsidRDefault="00F0366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(Scale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452277" w14:textId="6146DC2E" w:rsidR="00F0366A" w:rsidRPr="00F0366A" w:rsidRDefault="00F0366A" w:rsidP="00033AA9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21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81E80" w14:textId="77777777" w:rsidR="00F0366A" w:rsidRPr="00F0366A" w:rsidRDefault="00F0366A" w:rsidP="00E02CA0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0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6E43A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18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E42BD" w14:textId="77777777" w:rsidR="00F0366A" w:rsidRPr="00F0366A" w:rsidRDefault="00F0366A" w:rsidP="00033AA9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  <w:r w:rsidRPr="00F0366A">
              <w:rPr>
                <w:sz w:val="20"/>
                <w:szCs w:val="20"/>
                <w:lang w:eastAsia="en-GB"/>
              </w:rPr>
              <w:t>.25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312F1" w14:textId="77777777" w:rsidR="00F0366A" w:rsidRPr="00F0366A" w:rsidRDefault="00F0366A" w:rsidP="00F0366A">
            <w:pPr>
              <w:pStyle w:val="NoSpacing"/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A8FED" w14:textId="77777777" w:rsidR="00F0366A" w:rsidRPr="00F0366A" w:rsidRDefault="00F0366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051FD" w14:textId="77777777" w:rsidR="00F0366A" w:rsidRPr="00F0366A" w:rsidRDefault="00F0366A" w:rsidP="00A24529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</w:tr>
    </w:tbl>
    <w:p w14:paraId="31F59E60" w14:textId="0C059A39" w:rsidR="004F74C3" w:rsidRDefault="004F74C3" w:rsidP="006E0A62">
      <w:pPr>
        <w:pStyle w:val="NormalWeb"/>
        <w:spacing w:before="0" w:beforeAutospacing="0" w:after="0" w:afterAutospacing="0"/>
        <w:jc w:val="both"/>
        <w:rPr>
          <w:b/>
        </w:rPr>
      </w:pPr>
      <w:bookmarkStart w:id="0" w:name="_GoBack"/>
      <w:bookmarkEnd w:id="0"/>
    </w:p>
    <w:sectPr w:rsidR="004F74C3" w:rsidSect="00D54167">
      <w:footerReference w:type="default" r:id="rId8"/>
      <w:pgSz w:w="11910" w:h="16840" w:code="9"/>
      <w:pgMar w:top="1440" w:right="1440" w:bottom="1440" w:left="1440" w:header="0" w:footer="1035" w:gutter="0"/>
      <w:cols w:space="720"/>
      <w:noEndnote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6AA52C" w16cid:durableId="2179A8B0"/>
  <w16cid:commentId w16cid:paraId="5913289A" w16cid:durableId="2179B67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051A5D" w14:textId="77777777" w:rsidR="00DC65E8" w:rsidRDefault="00DC65E8">
      <w:r>
        <w:separator/>
      </w:r>
    </w:p>
  </w:endnote>
  <w:endnote w:type="continuationSeparator" w:id="0">
    <w:p w14:paraId="366DA05C" w14:textId="77777777" w:rsidR="00DC65E8" w:rsidRDefault="00DC6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63EE9A" w14:textId="77777777" w:rsidR="00750E43" w:rsidRDefault="00750E43">
    <w:pPr>
      <w:pStyle w:val="BodyText"/>
      <w:kinsoku w:val="0"/>
      <w:overflowPunct w:val="0"/>
      <w:spacing w:line="14" w:lineRule="auto"/>
      <w:rPr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1" locked="0" layoutInCell="0" allowOverlap="1" wp14:anchorId="59A56E4E" wp14:editId="3A858EDD">
              <wp:simplePos x="0" y="0"/>
              <wp:positionH relativeFrom="page">
                <wp:posOffset>6240780</wp:posOffset>
              </wp:positionH>
              <wp:positionV relativeFrom="page">
                <wp:posOffset>10070465</wp:posOffset>
              </wp:positionV>
              <wp:extent cx="203835" cy="177800"/>
              <wp:effectExtent l="0" t="0" r="0" b="0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383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7A878B0" w14:textId="63091BD8" w:rsidR="00750E43" w:rsidRDefault="00750E43">
                          <w:pPr>
                            <w:pStyle w:val="BodyText"/>
                            <w:kinsoku w:val="0"/>
                            <w:overflowPunct w:val="0"/>
                            <w:spacing w:line="265" w:lineRule="exact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334FD1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9A56E4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91.4pt;margin-top:792.95pt;width:16.05pt;height:14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" o:allowincell="f" filled="f" stroked="f">
              <v:textbox inset="0,0,0,0">
                <w:txbxContent>
                  <w:p w14:paraId="17A878B0" w14:textId="63091BD8" w:rsidR="00750E43" w:rsidRDefault="00750E43">
                    <w:pPr>
                      <w:pStyle w:val="BodyText"/>
                      <w:kinsoku w:val="0"/>
                      <w:overflowPunct w:val="0"/>
                      <w:spacing w:line="265" w:lineRule="exact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334FD1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8DB10E" w14:textId="77777777" w:rsidR="00DC65E8" w:rsidRDefault="00DC65E8">
      <w:r>
        <w:separator/>
      </w:r>
    </w:p>
  </w:footnote>
  <w:footnote w:type="continuationSeparator" w:id="0">
    <w:p w14:paraId="13A1FFD0" w14:textId="77777777" w:rsidR="00DC65E8" w:rsidRDefault="00DC65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840" w:hanging="720"/>
      </w:pPr>
      <w:rPr>
        <w:rFonts w:ascii="Times New Roman" w:hAnsi="Times New Roman" w:cs="Times New Roman"/>
        <w:b w:val="0"/>
        <w:bCs w:val="0"/>
        <w:spacing w:val="-2"/>
        <w:w w:val="100"/>
        <w:sz w:val="24"/>
        <w:szCs w:val="24"/>
      </w:rPr>
    </w:lvl>
    <w:lvl w:ilvl="1">
      <w:start w:val="1"/>
      <w:numFmt w:val="lowerLetter"/>
      <w:lvlText w:val="(%2)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25"/>
        <w:w w:val="99"/>
        <w:sz w:val="24"/>
        <w:szCs w:val="24"/>
      </w:rPr>
    </w:lvl>
    <w:lvl w:ilvl="2">
      <w:numFmt w:val="bullet"/>
      <w:lvlText w:val="•"/>
      <w:lvlJc w:val="left"/>
      <w:pPr>
        <w:ind w:left="2381" w:hanging="360"/>
      </w:pPr>
    </w:lvl>
    <w:lvl w:ilvl="3">
      <w:numFmt w:val="bullet"/>
      <w:lvlText w:val="•"/>
      <w:lvlJc w:val="left"/>
      <w:pPr>
        <w:ind w:left="3151" w:hanging="360"/>
      </w:pPr>
    </w:lvl>
    <w:lvl w:ilvl="4">
      <w:numFmt w:val="bullet"/>
      <w:lvlText w:val="•"/>
      <w:lvlJc w:val="left"/>
      <w:pPr>
        <w:ind w:left="3922" w:hanging="360"/>
      </w:pPr>
    </w:lvl>
    <w:lvl w:ilvl="5">
      <w:numFmt w:val="bullet"/>
      <w:lvlText w:val="•"/>
      <w:lvlJc w:val="left"/>
      <w:pPr>
        <w:ind w:left="4693" w:hanging="360"/>
      </w:pPr>
    </w:lvl>
    <w:lvl w:ilvl="6">
      <w:numFmt w:val="bullet"/>
      <w:lvlText w:val="•"/>
      <w:lvlJc w:val="left"/>
      <w:pPr>
        <w:ind w:left="5463" w:hanging="360"/>
      </w:pPr>
    </w:lvl>
    <w:lvl w:ilvl="7">
      <w:numFmt w:val="bullet"/>
      <w:lvlText w:val="•"/>
      <w:lvlJc w:val="left"/>
      <w:pPr>
        <w:ind w:left="6234" w:hanging="360"/>
      </w:pPr>
    </w:lvl>
    <w:lvl w:ilvl="8">
      <w:numFmt w:val="bullet"/>
      <w:lvlText w:val="•"/>
      <w:lvlJc w:val="left"/>
      <w:pPr>
        <w:ind w:left="7005" w:hanging="360"/>
      </w:pPr>
    </w:lvl>
  </w:abstractNum>
  <w:abstractNum w:abstractNumId="1" w15:restartNumberingAfterBreak="0">
    <w:nsid w:val="00000403"/>
    <w:multiLevelType w:val="multilevel"/>
    <w:tmpl w:val="00000886"/>
    <w:lvl w:ilvl="0">
      <w:start w:val="1"/>
      <w:numFmt w:val="decimal"/>
      <w:lvlText w:val="%1."/>
      <w:lvlJc w:val="left"/>
      <w:pPr>
        <w:ind w:left="120" w:hanging="24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962" w:hanging="240"/>
      </w:pPr>
    </w:lvl>
    <w:lvl w:ilvl="2">
      <w:numFmt w:val="bullet"/>
      <w:lvlText w:val="•"/>
      <w:lvlJc w:val="left"/>
      <w:pPr>
        <w:ind w:left="1805" w:hanging="240"/>
      </w:pPr>
    </w:lvl>
    <w:lvl w:ilvl="3">
      <w:numFmt w:val="bullet"/>
      <w:lvlText w:val="•"/>
      <w:lvlJc w:val="left"/>
      <w:pPr>
        <w:ind w:left="2647" w:hanging="240"/>
      </w:pPr>
    </w:lvl>
    <w:lvl w:ilvl="4">
      <w:numFmt w:val="bullet"/>
      <w:lvlText w:val="•"/>
      <w:lvlJc w:val="left"/>
      <w:pPr>
        <w:ind w:left="3490" w:hanging="240"/>
      </w:pPr>
    </w:lvl>
    <w:lvl w:ilvl="5">
      <w:numFmt w:val="bullet"/>
      <w:lvlText w:val="•"/>
      <w:lvlJc w:val="left"/>
      <w:pPr>
        <w:ind w:left="4333" w:hanging="240"/>
      </w:pPr>
    </w:lvl>
    <w:lvl w:ilvl="6">
      <w:numFmt w:val="bullet"/>
      <w:lvlText w:val="•"/>
      <w:lvlJc w:val="left"/>
      <w:pPr>
        <w:ind w:left="5175" w:hanging="240"/>
      </w:pPr>
    </w:lvl>
    <w:lvl w:ilvl="7">
      <w:numFmt w:val="bullet"/>
      <w:lvlText w:val="•"/>
      <w:lvlJc w:val="left"/>
      <w:pPr>
        <w:ind w:left="6018" w:hanging="240"/>
      </w:pPr>
    </w:lvl>
    <w:lvl w:ilvl="8">
      <w:numFmt w:val="bullet"/>
      <w:lvlText w:val="•"/>
      <w:lvlJc w:val="left"/>
      <w:pPr>
        <w:ind w:left="6861" w:hanging="240"/>
      </w:pPr>
    </w:lvl>
  </w:abstractNum>
  <w:abstractNum w:abstractNumId="2" w15:restartNumberingAfterBreak="0">
    <w:nsid w:val="00000404"/>
    <w:multiLevelType w:val="multilevel"/>
    <w:tmpl w:val="00000887"/>
    <w:lvl w:ilvl="0">
      <w:start w:val="3"/>
      <w:numFmt w:val="decimal"/>
      <w:lvlText w:val="%1"/>
      <w:lvlJc w:val="left"/>
      <w:pPr>
        <w:ind w:left="120" w:hanging="600"/>
      </w:pPr>
    </w:lvl>
    <w:lvl w:ilvl="1">
      <w:start w:val="1"/>
      <w:numFmt w:val="decimal"/>
      <w:lvlText w:val="%1.%2"/>
      <w:lvlJc w:val="left"/>
      <w:pPr>
        <w:ind w:left="120" w:hanging="600"/>
      </w:pPr>
    </w:lvl>
    <w:lvl w:ilvl="2">
      <w:start w:val="1"/>
      <w:numFmt w:val="decimal"/>
      <w:lvlText w:val="%1.%2.%3."/>
      <w:lvlJc w:val="left"/>
      <w:pPr>
        <w:ind w:left="120" w:hanging="600"/>
      </w:pPr>
      <w:rPr>
        <w:rFonts w:ascii="Times New Roman" w:hAnsi="Times New Roman" w:cs="Times New Roman"/>
        <w:b w:val="0"/>
        <w:bCs w:val="0"/>
        <w:i/>
        <w:iCs/>
        <w:spacing w:val="-2"/>
        <w:w w:val="99"/>
        <w:sz w:val="24"/>
        <w:szCs w:val="24"/>
      </w:rPr>
    </w:lvl>
    <w:lvl w:ilvl="3">
      <w:start w:val="1"/>
      <w:numFmt w:val="decimal"/>
      <w:lvlText w:val="%4)"/>
      <w:lvlJc w:val="left"/>
      <w:pPr>
        <w:ind w:left="1100" w:hanging="260"/>
      </w:pPr>
      <w:rPr>
        <w:rFonts w:ascii="Times New Roman" w:hAnsi="Times New Roman" w:cs="Times New Roman"/>
        <w:b w:val="0"/>
        <w:bCs w:val="0"/>
        <w:spacing w:val="-2"/>
        <w:w w:val="100"/>
        <w:sz w:val="24"/>
        <w:szCs w:val="24"/>
      </w:rPr>
    </w:lvl>
    <w:lvl w:ilvl="4">
      <w:numFmt w:val="bullet"/>
      <w:lvlText w:val="•"/>
      <w:lvlJc w:val="left"/>
      <w:pPr>
        <w:ind w:left="3582" w:hanging="260"/>
      </w:pPr>
    </w:lvl>
    <w:lvl w:ilvl="5">
      <w:numFmt w:val="bullet"/>
      <w:lvlText w:val="•"/>
      <w:lvlJc w:val="left"/>
      <w:pPr>
        <w:ind w:left="4409" w:hanging="260"/>
      </w:pPr>
    </w:lvl>
    <w:lvl w:ilvl="6">
      <w:numFmt w:val="bullet"/>
      <w:lvlText w:val="•"/>
      <w:lvlJc w:val="left"/>
      <w:pPr>
        <w:ind w:left="5236" w:hanging="260"/>
      </w:pPr>
    </w:lvl>
    <w:lvl w:ilvl="7">
      <w:numFmt w:val="bullet"/>
      <w:lvlText w:val="•"/>
      <w:lvlJc w:val="left"/>
      <w:pPr>
        <w:ind w:left="6064" w:hanging="260"/>
      </w:pPr>
    </w:lvl>
    <w:lvl w:ilvl="8">
      <w:numFmt w:val="bullet"/>
      <w:lvlText w:val="•"/>
      <w:lvlJc w:val="left"/>
      <w:pPr>
        <w:ind w:left="6891" w:hanging="260"/>
      </w:pPr>
    </w:lvl>
  </w:abstractNum>
  <w:abstractNum w:abstractNumId="3" w15:restartNumberingAfterBreak="0">
    <w:nsid w:val="00000405"/>
    <w:multiLevelType w:val="multilevel"/>
    <w:tmpl w:val="00000888"/>
    <w:lvl w:ilvl="0">
      <w:start w:val="2"/>
      <w:numFmt w:val="decimal"/>
      <w:lvlText w:val="%1)"/>
      <w:lvlJc w:val="left"/>
      <w:pPr>
        <w:ind w:left="1099" w:hanging="260"/>
      </w:pPr>
      <w:rPr>
        <w:rFonts w:ascii="Times New Roman" w:hAnsi="Times New Roman" w:cs="Times New Roman"/>
        <w:b w:val="0"/>
        <w:bCs w:val="0"/>
        <w:w w:val="99"/>
        <w:sz w:val="24"/>
        <w:szCs w:val="24"/>
      </w:rPr>
    </w:lvl>
    <w:lvl w:ilvl="1">
      <w:numFmt w:val="bullet"/>
      <w:lvlText w:val="•"/>
      <w:lvlJc w:val="left"/>
      <w:pPr>
        <w:ind w:left="1844" w:hanging="260"/>
      </w:pPr>
    </w:lvl>
    <w:lvl w:ilvl="2">
      <w:numFmt w:val="bullet"/>
      <w:lvlText w:val="•"/>
      <w:lvlJc w:val="left"/>
      <w:pPr>
        <w:ind w:left="2589" w:hanging="260"/>
      </w:pPr>
    </w:lvl>
    <w:lvl w:ilvl="3">
      <w:numFmt w:val="bullet"/>
      <w:lvlText w:val="•"/>
      <w:lvlJc w:val="left"/>
      <w:pPr>
        <w:ind w:left="3333" w:hanging="260"/>
      </w:pPr>
    </w:lvl>
    <w:lvl w:ilvl="4">
      <w:numFmt w:val="bullet"/>
      <w:lvlText w:val="•"/>
      <w:lvlJc w:val="left"/>
      <w:pPr>
        <w:ind w:left="4078" w:hanging="260"/>
      </w:pPr>
    </w:lvl>
    <w:lvl w:ilvl="5">
      <w:numFmt w:val="bullet"/>
      <w:lvlText w:val="•"/>
      <w:lvlJc w:val="left"/>
      <w:pPr>
        <w:ind w:left="4823" w:hanging="260"/>
      </w:pPr>
    </w:lvl>
    <w:lvl w:ilvl="6">
      <w:numFmt w:val="bullet"/>
      <w:lvlText w:val="•"/>
      <w:lvlJc w:val="left"/>
      <w:pPr>
        <w:ind w:left="5567" w:hanging="260"/>
      </w:pPr>
    </w:lvl>
    <w:lvl w:ilvl="7">
      <w:numFmt w:val="bullet"/>
      <w:lvlText w:val="•"/>
      <w:lvlJc w:val="left"/>
      <w:pPr>
        <w:ind w:left="6312" w:hanging="260"/>
      </w:pPr>
    </w:lvl>
    <w:lvl w:ilvl="8">
      <w:numFmt w:val="bullet"/>
      <w:lvlText w:val="•"/>
      <w:lvlJc w:val="left"/>
      <w:pPr>
        <w:ind w:left="7057" w:hanging="260"/>
      </w:pPr>
    </w:lvl>
  </w:abstractNum>
  <w:abstractNum w:abstractNumId="4" w15:restartNumberingAfterBreak="0">
    <w:nsid w:val="00000406"/>
    <w:multiLevelType w:val="multilevel"/>
    <w:tmpl w:val="00000889"/>
    <w:lvl w:ilvl="0">
      <w:start w:val="1"/>
      <w:numFmt w:val="lowerLetter"/>
      <w:lvlText w:val="(%1)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25"/>
        <w:w w:val="99"/>
        <w:sz w:val="24"/>
        <w:szCs w:val="24"/>
      </w:rPr>
    </w:lvl>
    <w:lvl w:ilvl="1">
      <w:numFmt w:val="bullet"/>
      <w:lvlText w:val="•"/>
      <w:lvlJc w:val="left"/>
      <w:pPr>
        <w:ind w:left="1610" w:hanging="360"/>
      </w:pPr>
    </w:lvl>
    <w:lvl w:ilvl="2">
      <w:numFmt w:val="bullet"/>
      <w:lvlText w:val="•"/>
      <w:lvlJc w:val="left"/>
      <w:pPr>
        <w:ind w:left="2381" w:hanging="360"/>
      </w:pPr>
    </w:lvl>
    <w:lvl w:ilvl="3">
      <w:numFmt w:val="bullet"/>
      <w:lvlText w:val="•"/>
      <w:lvlJc w:val="left"/>
      <w:pPr>
        <w:ind w:left="3151" w:hanging="360"/>
      </w:pPr>
    </w:lvl>
    <w:lvl w:ilvl="4">
      <w:numFmt w:val="bullet"/>
      <w:lvlText w:val="•"/>
      <w:lvlJc w:val="left"/>
      <w:pPr>
        <w:ind w:left="3922" w:hanging="360"/>
      </w:pPr>
    </w:lvl>
    <w:lvl w:ilvl="5">
      <w:numFmt w:val="bullet"/>
      <w:lvlText w:val="•"/>
      <w:lvlJc w:val="left"/>
      <w:pPr>
        <w:ind w:left="4693" w:hanging="360"/>
      </w:pPr>
    </w:lvl>
    <w:lvl w:ilvl="6">
      <w:numFmt w:val="bullet"/>
      <w:lvlText w:val="•"/>
      <w:lvlJc w:val="left"/>
      <w:pPr>
        <w:ind w:left="5463" w:hanging="360"/>
      </w:pPr>
    </w:lvl>
    <w:lvl w:ilvl="7">
      <w:numFmt w:val="bullet"/>
      <w:lvlText w:val="•"/>
      <w:lvlJc w:val="left"/>
      <w:pPr>
        <w:ind w:left="6234" w:hanging="360"/>
      </w:pPr>
    </w:lvl>
    <w:lvl w:ilvl="8">
      <w:numFmt w:val="bullet"/>
      <w:lvlText w:val="•"/>
      <w:lvlJc w:val="left"/>
      <w:pPr>
        <w:ind w:left="7005" w:hanging="360"/>
      </w:pPr>
    </w:lvl>
  </w:abstractNum>
  <w:abstractNum w:abstractNumId="5" w15:restartNumberingAfterBreak="0">
    <w:nsid w:val="00000407"/>
    <w:multiLevelType w:val="multilevel"/>
    <w:tmpl w:val="0000088A"/>
    <w:lvl w:ilvl="0">
      <w:start w:val="3"/>
      <w:numFmt w:val="decimal"/>
      <w:lvlText w:val="%1"/>
      <w:lvlJc w:val="left"/>
      <w:pPr>
        <w:ind w:left="660" w:hanging="540"/>
      </w:pPr>
    </w:lvl>
    <w:lvl w:ilvl="1">
      <w:start w:val="2"/>
      <w:numFmt w:val="decimal"/>
      <w:lvlText w:val="%1.%2"/>
      <w:lvlJc w:val="left"/>
      <w:pPr>
        <w:ind w:left="660" w:hanging="540"/>
      </w:pPr>
    </w:lvl>
    <w:lvl w:ilvl="2">
      <w:start w:val="1"/>
      <w:numFmt w:val="decimal"/>
      <w:lvlText w:val="%1.%2.%3"/>
      <w:lvlJc w:val="left"/>
      <w:pPr>
        <w:ind w:left="660" w:hanging="540"/>
      </w:pPr>
      <w:rPr>
        <w:rFonts w:ascii="Times New Roman" w:hAnsi="Times New Roman" w:cs="Times New Roman"/>
        <w:b/>
        <w:bCs/>
        <w:w w:val="100"/>
        <w:sz w:val="24"/>
        <w:szCs w:val="24"/>
      </w:rPr>
    </w:lvl>
    <w:lvl w:ilvl="3">
      <w:numFmt w:val="bullet"/>
      <w:lvlText w:val="•"/>
      <w:lvlJc w:val="left"/>
      <w:pPr>
        <w:ind w:left="3025" w:hanging="540"/>
      </w:pPr>
    </w:lvl>
    <w:lvl w:ilvl="4">
      <w:numFmt w:val="bullet"/>
      <w:lvlText w:val="•"/>
      <w:lvlJc w:val="left"/>
      <w:pPr>
        <w:ind w:left="3814" w:hanging="540"/>
      </w:pPr>
    </w:lvl>
    <w:lvl w:ilvl="5">
      <w:numFmt w:val="bullet"/>
      <w:lvlText w:val="•"/>
      <w:lvlJc w:val="left"/>
      <w:pPr>
        <w:ind w:left="4603" w:hanging="540"/>
      </w:pPr>
    </w:lvl>
    <w:lvl w:ilvl="6">
      <w:numFmt w:val="bullet"/>
      <w:lvlText w:val="•"/>
      <w:lvlJc w:val="left"/>
      <w:pPr>
        <w:ind w:left="5391" w:hanging="540"/>
      </w:pPr>
    </w:lvl>
    <w:lvl w:ilvl="7">
      <w:numFmt w:val="bullet"/>
      <w:lvlText w:val="•"/>
      <w:lvlJc w:val="left"/>
      <w:pPr>
        <w:ind w:left="6180" w:hanging="540"/>
      </w:pPr>
    </w:lvl>
    <w:lvl w:ilvl="8">
      <w:numFmt w:val="bullet"/>
      <w:lvlText w:val="•"/>
      <w:lvlJc w:val="left"/>
      <w:pPr>
        <w:ind w:left="6969" w:hanging="540"/>
      </w:pPr>
    </w:lvl>
  </w:abstractNum>
  <w:abstractNum w:abstractNumId="6" w15:restartNumberingAfterBreak="0">
    <w:nsid w:val="00000408"/>
    <w:multiLevelType w:val="multilevel"/>
    <w:tmpl w:val="0000088B"/>
    <w:lvl w:ilvl="0">
      <w:start w:val="3"/>
      <w:numFmt w:val="decimal"/>
      <w:lvlText w:val="%1"/>
      <w:lvlJc w:val="left"/>
      <w:pPr>
        <w:ind w:left="1560" w:hanging="720"/>
      </w:pPr>
    </w:lvl>
    <w:lvl w:ilvl="1">
      <w:start w:val="3"/>
      <w:numFmt w:val="decimal"/>
      <w:lvlText w:val="%1.%2"/>
      <w:lvlJc w:val="left"/>
      <w:pPr>
        <w:ind w:left="1560" w:hanging="720"/>
      </w:pPr>
      <w:rPr>
        <w:rFonts w:ascii="Times New Roman" w:hAnsi="Times New Roman" w:cs="Times New Roman"/>
        <w:b/>
        <w:bCs/>
        <w:spacing w:val="-4"/>
        <w:w w:val="99"/>
        <w:sz w:val="24"/>
        <w:szCs w:val="24"/>
      </w:rPr>
    </w:lvl>
    <w:lvl w:ilvl="2">
      <w:numFmt w:val="bullet"/>
      <w:lvlText w:val="•"/>
      <w:lvlJc w:val="left"/>
      <w:pPr>
        <w:ind w:left="2957" w:hanging="720"/>
      </w:pPr>
    </w:lvl>
    <w:lvl w:ilvl="3">
      <w:numFmt w:val="bullet"/>
      <w:lvlText w:val="•"/>
      <w:lvlJc w:val="left"/>
      <w:pPr>
        <w:ind w:left="3655" w:hanging="720"/>
      </w:pPr>
    </w:lvl>
    <w:lvl w:ilvl="4">
      <w:numFmt w:val="bullet"/>
      <w:lvlText w:val="•"/>
      <w:lvlJc w:val="left"/>
      <w:pPr>
        <w:ind w:left="4354" w:hanging="720"/>
      </w:pPr>
    </w:lvl>
    <w:lvl w:ilvl="5">
      <w:numFmt w:val="bullet"/>
      <w:lvlText w:val="•"/>
      <w:lvlJc w:val="left"/>
      <w:pPr>
        <w:ind w:left="5053" w:hanging="720"/>
      </w:pPr>
    </w:lvl>
    <w:lvl w:ilvl="6">
      <w:numFmt w:val="bullet"/>
      <w:lvlText w:val="•"/>
      <w:lvlJc w:val="left"/>
      <w:pPr>
        <w:ind w:left="5751" w:hanging="720"/>
      </w:pPr>
    </w:lvl>
    <w:lvl w:ilvl="7">
      <w:numFmt w:val="bullet"/>
      <w:lvlText w:val="•"/>
      <w:lvlJc w:val="left"/>
      <w:pPr>
        <w:ind w:left="6450" w:hanging="720"/>
      </w:pPr>
    </w:lvl>
    <w:lvl w:ilvl="8">
      <w:numFmt w:val="bullet"/>
      <w:lvlText w:val="•"/>
      <w:lvlJc w:val="left"/>
      <w:pPr>
        <w:ind w:left="7149" w:hanging="720"/>
      </w:pPr>
    </w:lvl>
  </w:abstractNum>
  <w:abstractNum w:abstractNumId="7" w15:restartNumberingAfterBreak="0">
    <w:nsid w:val="00000409"/>
    <w:multiLevelType w:val="multilevel"/>
    <w:tmpl w:val="0000088C"/>
    <w:lvl w:ilvl="0">
      <w:start w:val="1"/>
      <w:numFmt w:val="lowerRoman"/>
      <w:lvlText w:val="%1)"/>
      <w:lvlJc w:val="left"/>
      <w:pPr>
        <w:ind w:left="607" w:hanging="428"/>
      </w:pPr>
      <w:rPr>
        <w:rFonts w:ascii="Times New Roman" w:hAnsi="Times New Roman" w:cs="Times New Roman"/>
        <w:b w:val="0"/>
        <w:bCs w:val="0"/>
        <w:spacing w:val="-20"/>
        <w:w w:val="99"/>
        <w:sz w:val="24"/>
        <w:szCs w:val="24"/>
      </w:rPr>
    </w:lvl>
    <w:lvl w:ilvl="1">
      <w:numFmt w:val="bullet"/>
      <w:lvlText w:val="•"/>
      <w:lvlJc w:val="left"/>
      <w:pPr>
        <w:ind w:left="1400" w:hanging="428"/>
      </w:pPr>
    </w:lvl>
    <w:lvl w:ilvl="2">
      <w:numFmt w:val="bullet"/>
      <w:lvlText w:val="•"/>
      <w:lvlJc w:val="left"/>
      <w:pPr>
        <w:ind w:left="2201" w:hanging="428"/>
      </w:pPr>
    </w:lvl>
    <w:lvl w:ilvl="3">
      <w:numFmt w:val="bullet"/>
      <w:lvlText w:val="•"/>
      <w:lvlJc w:val="left"/>
      <w:pPr>
        <w:ind w:left="3001" w:hanging="428"/>
      </w:pPr>
    </w:lvl>
    <w:lvl w:ilvl="4">
      <w:numFmt w:val="bullet"/>
      <w:lvlText w:val="•"/>
      <w:lvlJc w:val="left"/>
      <w:pPr>
        <w:ind w:left="3802" w:hanging="428"/>
      </w:pPr>
    </w:lvl>
    <w:lvl w:ilvl="5">
      <w:numFmt w:val="bullet"/>
      <w:lvlText w:val="•"/>
      <w:lvlJc w:val="left"/>
      <w:pPr>
        <w:ind w:left="4603" w:hanging="428"/>
      </w:pPr>
    </w:lvl>
    <w:lvl w:ilvl="6">
      <w:numFmt w:val="bullet"/>
      <w:lvlText w:val="•"/>
      <w:lvlJc w:val="left"/>
      <w:pPr>
        <w:ind w:left="5403" w:hanging="428"/>
      </w:pPr>
    </w:lvl>
    <w:lvl w:ilvl="7">
      <w:numFmt w:val="bullet"/>
      <w:lvlText w:val="•"/>
      <w:lvlJc w:val="left"/>
      <w:pPr>
        <w:ind w:left="6204" w:hanging="428"/>
      </w:pPr>
    </w:lvl>
    <w:lvl w:ilvl="8">
      <w:numFmt w:val="bullet"/>
      <w:lvlText w:val="•"/>
      <w:lvlJc w:val="left"/>
      <w:pPr>
        <w:ind w:left="7005" w:hanging="428"/>
      </w:pPr>
    </w:lvl>
  </w:abstractNum>
  <w:abstractNum w:abstractNumId="8" w15:restartNumberingAfterBreak="0">
    <w:nsid w:val="0000040A"/>
    <w:multiLevelType w:val="multilevel"/>
    <w:tmpl w:val="0000088D"/>
    <w:lvl w:ilvl="0">
      <w:numFmt w:val="bullet"/>
      <w:lvlText w:val="-"/>
      <w:lvlJc w:val="left"/>
      <w:pPr>
        <w:ind w:left="463" w:hanging="360"/>
      </w:pPr>
      <w:rPr>
        <w:rFonts w:ascii="Trebuchet MS" w:hAnsi="Trebuchet MS" w:cs="Trebuchet MS"/>
        <w:b w:val="0"/>
        <w:bCs w:val="0"/>
        <w:spacing w:val="-3"/>
        <w:w w:val="88"/>
        <w:sz w:val="24"/>
        <w:szCs w:val="24"/>
      </w:rPr>
    </w:lvl>
    <w:lvl w:ilvl="1">
      <w:numFmt w:val="bullet"/>
      <w:lvlText w:val="•"/>
      <w:lvlJc w:val="left"/>
      <w:pPr>
        <w:ind w:left="1274" w:hanging="360"/>
      </w:pPr>
    </w:lvl>
    <w:lvl w:ilvl="2">
      <w:numFmt w:val="bullet"/>
      <w:lvlText w:val="•"/>
      <w:lvlJc w:val="left"/>
      <w:pPr>
        <w:ind w:left="2089" w:hanging="360"/>
      </w:pPr>
    </w:lvl>
    <w:lvl w:ilvl="3">
      <w:numFmt w:val="bullet"/>
      <w:lvlText w:val="•"/>
      <w:lvlJc w:val="left"/>
      <w:pPr>
        <w:ind w:left="2903" w:hanging="360"/>
      </w:pPr>
    </w:lvl>
    <w:lvl w:ilvl="4">
      <w:numFmt w:val="bullet"/>
      <w:lvlText w:val="•"/>
      <w:lvlJc w:val="left"/>
      <w:pPr>
        <w:ind w:left="3718" w:hanging="360"/>
      </w:pPr>
    </w:lvl>
    <w:lvl w:ilvl="5">
      <w:numFmt w:val="bullet"/>
      <w:lvlText w:val="•"/>
      <w:lvlJc w:val="left"/>
      <w:pPr>
        <w:ind w:left="4533" w:hanging="360"/>
      </w:pPr>
    </w:lvl>
    <w:lvl w:ilvl="6">
      <w:numFmt w:val="bullet"/>
      <w:lvlText w:val="•"/>
      <w:lvlJc w:val="left"/>
      <w:pPr>
        <w:ind w:left="5347" w:hanging="360"/>
      </w:pPr>
    </w:lvl>
    <w:lvl w:ilvl="7">
      <w:numFmt w:val="bullet"/>
      <w:lvlText w:val="•"/>
      <w:lvlJc w:val="left"/>
      <w:pPr>
        <w:ind w:left="6162" w:hanging="360"/>
      </w:pPr>
    </w:lvl>
    <w:lvl w:ilvl="8">
      <w:numFmt w:val="bullet"/>
      <w:lvlText w:val="•"/>
      <w:lvlJc w:val="left"/>
      <w:pPr>
        <w:ind w:left="6977" w:hanging="360"/>
      </w:pPr>
    </w:lvl>
  </w:abstractNum>
  <w:abstractNum w:abstractNumId="9" w15:restartNumberingAfterBreak="0">
    <w:nsid w:val="0000040B"/>
    <w:multiLevelType w:val="multilevel"/>
    <w:tmpl w:val="0000088E"/>
    <w:lvl w:ilvl="0">
      <w:start w:val="3"/>
      <w:numFmt w:val="decimal"/>
      <w:lvlText w:val="%1"/>
      <w:lvlJc w:val="left"/>
      <w:pPr>
        <w:ind w:left="660" w:hanging="540"/>
      </w:pPr>
    </w:lvl>
    <w:lvl w:ilvl="1">
      <w:start w:val="6"/>
      <w:numFmt w:val="decimal"/>
      <w:lvlText w:val="%1.%2"/>
      <w:lvlJc w:val="left"/>
      <w:pPr>
        <w:ind w:left="660" w:hanging="540"/>
      </w:pPr>
    </w:lvl>
    <w:lvl w:ilvl="2">
      <w:start w:val="1"/>
      <w:numFmt w:val="decimal"/>
      <w:lvlText w:val="%1.%2.%3"/>
      <w:lvlJc w:val="left"/>
      <w:pPr>
        <w:ind w:left="660" w:hanging="540"/>
      </w:pPr>
      <w:rPr>
        <w:rFonts w:ascii="Times New Roman" w:hAnsi="Times New Roman" w:cs="Times New Roman"/>
        <w:b/>
        <w:bCs/>
        <w:w w:val="100"/>
        <w:sz w:val="24"/>
        <w:szCs w:val="24"/>
      </w:rPr>
    </w:lvl>
    <w:lvl w:ilvl="3">
      <w:start w:val="1"/>
      <w:numFmt w:val="decimal"/>
      <w:lvlText w:val="%4.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13"/>
        <w:w w:val="92"/>
        <w:sz w:val="24"/>
        <w:szCs w:val="24"/>
      </w:rPr>
    </w:lvl>
    <w:lvl w:ilvl="4">
      <w:numFmt w:val="bullet"/>
      <w:lvlText w:val="•"/>
      <w:lvlJc w:val="left"/>
      <w:pPr>
        <w:ind w:left="3408" w:hanging="360"/>
      </w:pPr>
    </w:lvl>
    <w:lvl w:ilvl="5">
      <w:numFmt w:val="bullet"/>
      <w:lvlText w:val="•"/>
      <w:lvlJc w:val="left"/>
      <w:pPr>
        <w:ind w:left="4265" w:hanging="360"/>
      </w:pPr>
    </w:lvl>
    <w:lvl w:ilvl="6">
      <w:numFmt w:val="bullet"/>
      <w:lvlText w:val="•"/>
      <w:lvlJc w:val="left"/>
      <w:pPr>
        <w:ind w:left="5121" w:hanging="360"/>
      </w:pPr>
    </w:lvl>
    <w:lvl w:ilvl="7">
      <w:numFmt w:val="bullet"/>
      <w:lvlText w:val="•"/>
      <w:lvlJc w:val="left"/>
      <w:pPr>
        <w:ind w:left="5977" w:hanging="360"/>
      </w:pPr>
    </w:lvl>
    <w:lvl w:ilvl="8">
      <w:numFmt w:val="bullet"/>
      <w:lvlText w:val="•"/>
      <w:lvlJc w:val="left"/>
      <w:pPr>
        <w:ind w:left="6833" w:hanging="360"/>
      </w:pPr>
    </w:lvl>
  </w:abstractNum>
  <w:abstractNum w:abstractNumId="10" w15:restartNumberingAfterBreak="0">
    <w:nsid w:val="0000040C"/>
    <w:multiLevelType w:val="multilevel"/>
    <w:tmpl w:val="0000088F"/>
    <w:lvl w:ilvl="0">
      <w:start w:val="4"/>
      <w:numFmt w:val="decimal"/>
      <w:lvlText w:val="%1."/>
      <w:lvlJc w:val="left"/>
      <w:pPr>
        <w:ind w:left="840" w:hanging="720"/>
      </w:pPr>
      <w:rPr>
        <w:rFonts w:ascii="Times New Roman" w:hAnsi="Times New Roman" w:cs="Times New Roman"/>
        <w:b/>
        <w:bCs/>
        <w:spacing w:val="0"/>
        <w:w w:val="100"/>
        <w:sz w:val="28"/>
        <w:szCs w:val="28"/>
      </w:rPr>
    </w:lvl>
    <w:lvl w:ilvl="1">
      <w:numFmt w:val="bullet"/>
      <w:lvlText w:val="•"/>
      <w:lvlJc w:val="left"/>
      <w:pPr>
        <w:ind w:left="1610" w:hanging="720"/>
      </w:pPr>
    </w:lvl>
    <w:lvl w:ilvl="2">
      <w:numFmt w:val="bullet"/>
      <w:lvlText w:val="•"/>
      <w:lvlJc w:val="left"/>
      <w:pPr>
        <w:ind w:left="2381" w:hanging="720"/>
      </w:pPr>
    </w:lvl>
    <w:lvl w:ilvl="3">
      <w:numFmt w:val="bullet"/>
      <w:lvlText w:val="•"/>
      <w:lvlJc w:val="left"/>
      <w:pPr>
        <w:ind w:left="3151" w:hanging="720"/>
      </w:pPr>
    </w:lvl>
    <w:lvl w:ilvl="4">
      <w:numFmt w:val="bullet"/>
      <w:lvlText w:val="•"/>
      <w:lvlJc w:val="left"/>
      <w:pPr>
        <w:ind w:left="3922" w:hanging="720"/>
      </w:pPr>
    </w:lvl>
    <w:lvl w:ilvl="5">
      <w:numFmt w:val="bullet"/>
      <w:lvlText w:val="•"/>
      <w:lvlJc w:val="left"/>
      <w:pPr>
        <w:ind w:left="4693" w:hanging="720"/>
      </w:pPr>
    </w:lvl>
    <w:lvl w:ilvl="6">
      <w:numFmt w:val="bullet"/>
      <w:lvlText w:val="•"/>
      <w:lvlJc w:val="left"/>
      <w:pPr>
        <w:ind w:left="5463" w:hanging="720"/>
      </w:pPr>
    </w:lvl>
    <w:lvl w:ilvl="7">
      <w:numFmt w:val="bullet"/>
      <w:lvlText w:val="•"/>
      <w:lvlJc w:val="left"/>
      <w:pPr>
        <w:ind w:left="6234" w:hanging="720"/>
      </w:pPr>
    </w:lvl>
    <w:lvl w:ilvl="8">
      <w:numFmt w:val="bullet"/>
      <w:lvlText w:val="•"/>
      <w:lvlJc w:val="left"/>
      <w:pPr>
        <w:ind w:left="7005" w:hanging="720"/>
      </w:pPr>
    </w:lvl>
  </w:abstractNum>
  <w:abstractNum w:abstractNumId="11" w15:restartNumberingAfterBreak="0">
    <w:nsid w:val="00DF2A69"/>
    <w:multiLevelType w:val="hybridMultilevel"/>
    <w:tmpl w:val="D6F89FCE"/>
    <w:lvl w:ilvl="0" w:tplc="20ACECD8">
      <w:start w:val="1"/>
      <w:numFmt w:val="decimal"/>
      <w:lvlText w:val="%1)"/>
      <w:lvlJc w:val="left"/>
      <w:pPr>
        <w:ind w:left="471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191" w:hanging="360"/>
      </w:pPr>
    </w:lvl>
    <w:lvl w:ilvl="2" w:tplc="0809001B" w:tentative="1">
      <w:start w:val="1"/>
      <w:numFmt w:val="lowerRoman"/>
      <w:lvlText w:val="%3."/>
      <w:lvlJc w:val="right"/>
      <w:pPr>
        <w:ind w:left="1911" w:hanging="180"/>
      </w:pPr>
    </w:lvl>
    <w:lvl w:ilvl="3" w:tplc="0809000F" w:tentative="1">
      <w:start w:val="1"/>
      <w:numFmt w:val="decimal"/>
      <w:lvlText w:val="%4."/>
      <w:lvlJc w:val="left"/>
      <w:pPr>
        <w:ind w:left="2631" w:hanging="360"/>
      </w:pPr>
    </w:lvl>
    <w:lvl w:ilvl="4" w:tplc="08090019" w:tentative="1">
      <w:start w:val="1"/>
      <w:numFmt w:val="lowerLetter"/>
      <w:lvlText w:val="%5."/>
      <w:lvlJc w:val="left"/>
      <w:pPr>
        <w:ind w:left="3351" w:hanging="360"/>
      </w:pPr>
    </w:lvl>
    <w:lvl w:ilvl="5" w:tplc="0809001B" w:tentative="1">
      <w:start w:val="1"/>
      <w:numFmt w:val="lowerRoman"/>
      <w:lvlText w:val="%6."/>
      <w:lvlJc w:val="right"/>
      <w:pPr>
        <w:ind w:left="4071" w:hanging="180"/>
      </w:pPr>
    </w:lvl>
    <w:lvl w:ilvl="6" w:tplc="0809000F" w:tentative="1">
      <w:start w:val="1"/>
      <w:numFmt w:val="decimal"/>
      <w:lvlText w:val="%7."/>
      <w:lvlJc w:val="left"/>
      <w:pPr>
        <w:ind w:left="4791" w:hanging="360"/>
      </w:pPr>
    </w:lvl>
    <w:lvl w:ilvl="7" w:tplc="08090019" w:tentative="1">
      <w:start w:val="1"/>
      <w:numFmt w:val="lowerLetter"/>
      <w:lvlText w:val="%8."/>
      <w:lvlJc w:val="left"/>
      <w:pPr>
        <w:ind w:left="5511" w:hanging="360"/>
      </w:pPr>
    </w:lvl>
    <w:lvl w:ilvl="8" w:tplc="0809001B" w:tentative="1">
      <w:start w:val="1"/>
      <w:numFmt w:val="lowerRoman"/>
      <w:lvlText w:val="%9."/>
      <w:lvlJc w:val="right"/>
      <w:pPr>
        <w:ind w:left="6231" w:hanging="180"/>
      </w:pPr>
    </w:lvl>
  </w:abstractNum>
  <w:abstractNum w:abstractNumId="12" w15:restartNumberingAfterBreak="0">
    <w:nsid w:val="088D2A03"/>
    <w:multiLevelType w:val="hybridMultilevel"/>
    <w:tmpl w:val="DFBA9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4A18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0D9135A8"/>
    <w:multiLevelType w:val="hybridMultilevel"/>
    <w:tmpl w:val="7E98FF1A"/>
    <w:lvl w:ilvl="0" w:tplc="18FE426C">
      <w:start w:val="1"/>
      <w:numFmt w:val="bullet"/>
      <w:lvlText w:val="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ADE75DC" w:tentative="1">
      <w:start w:val="1"/>
      <w:numFmt w:val="bullet"/>
      <w:lvlText w:val="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140174E">
      <w:start w:val="1"/>
      <w:numFmt w:val="bullet"/>
      <w:lvlText w:val="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31A18C8" w:tentative="1">
      <w:start w:val="1"/>
      <w:numFmt w:val="bullet"/>
      <w:lvlText w:val="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5FCA94C" w:tentative="1">
      <w:start w:val="1"/>
      <w:numFmt w:val="bullet"/>
      <w:lvlText w:val="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98616B0" w:tentative="1">
      <w:start w:val="1"/>
      <w:numFmt w:val="bullet"/>
      <w:lvlText w:val="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8304E8E" w:tentative="1">
      <w:start w:val="1"/>
      <w:numFmt w:val="bullet"/>
      <w:lvlText w:val="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12E4F96" w:tentative="1">
      <w:start w:val="1"/>
      <w:numFmt w:val="bullet"/>
      <w:lvlText w:val="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A3EE5FA" w:tentative="1">
      <w:start w:val="1"/>
      <w:numFmt w:val="bullet"/>
      <w:lvlText w:val="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5" w15:restartNumberingAfterBreak="0">
    <w:nsid w:val="1501099F"/>
    <w:multiLevelType w:val="hybridMultilevel"/>
    <w:tmpl w:val="83606D3C"/>
    <w:lvl w:ilvl="0" w:tplc="0809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16" w15:restartNumberingAfterBreak="0">
    <w:nsid w:val="17D73CA4"/>
    <w:multiLevelType w:val="hybridMultilevel"/>
    <w:tmpl w:val="23EED6A4"/>
    <w:lvl w:ilvl="0" w:tplc="D24E902A">
      <w:start w:val="1"/>
      <w:numFmt w:val="bullet"/>
      <w:lvlText w:val="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B0CC6F8" w:tentative="1">
      <w:start w:val="1"/>
      <w:numFmt w:val="bullet"/>
      <w:lvlText w:val="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512D362">
      <w:start w:val="1"/>
      <w:numFmt w:val="bullet"/>
      <w:lvlText w:val="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0FCD388" w:tentative="1">
      <w:start w:val="1"/>
      <w:numFmt w:val="bullet"/>
      <w:lvlText w:val="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EB86E86" w:tentative="1">
      <w:start w:val="1"/>
      <w:numFmt w:val="bullet"/>
      <w:lvlText w:val="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E0A822E" w:tentative="1">
      <w:start w:val="1"/>
      <w:numFmt w:val="bullet"/>
      <w:lvlText w:val="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CACE5E6" w:tentative="1">
      <w:start w:val="1"/>
      <w:numFmt w:val="bullet"/>
      <w:lvlText w:val="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09CED92" w:tentative="1">
      <w:start w:val="1"/>
      <w:numFmt w:val="bullet"/>
      <w:lvlText w:val="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230B978" w:tentative="1">
      <w:start w:val="1"/>
      <w:numFmt w:val="bullet"/>
      <w:lvlText w:val="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 w15:restartNumberingAfterBreak="0">
    <w:nsid w:val="17FF47C6"/>
    <w:multiLevelType w:val="hybridMultilevel"/>
    <w:tmpl w:val="91969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CDD117C"/>
    <w:multiLevelType w:val="hybridMultilevel"/>
    <w:tmpl w:val="FAE0EC9C"/>
    <w:lvl w:ilvl="0" w:tplc="20ACECD8">
      <w:start w:val="1"/>
      <w:numFmt w:val="decimal"/>
      <w:lvlText w:val="%1)"/>
      <w:lvlJc w:val="left"/>
      <w:pPr>
        <w:ind w:left="471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811C5C"/>
    <w:multiLevelType w:val="hybridMultilevel"/>
    <w:tmpl w:val="75248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AA392E"/>
    <w:multiLevelType w:val="multilevel"/>
    <w:tmpl w:val="C0BEE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09866FE"/>
    <w:multiLevelType w:val="hybridMultilevel"/>
    <w:tmpl w:val="797049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68049F"/>
    <w:multiLevelType w:val="hybridMultilevel"/>
    <w:tmpl w:val="F44EE79C"/>
    <w:lvl w:ilvl="0" w:tplc="19180040">
      <w:start w:val="4"/>
      <w:numFmt w:val="bullet"/>
      <w:lvlText w:val=""/>
      <w:lvlJc w:val="left"/>
      <w:pPr>
        <w:ind w:left="4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3" w15:restartNumberingAfterBreak="0">
    <w:nsid w:val="3DB1641E"/>
    <w:multiLevelType w:val="multilevel"/>
    <w:tmpl w:val="96E8A6F6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5FF7518A"/>
    <w:multiLevelType w:val="multilevel"/>
    <w:tmpl w:val="E21857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00D23C8"/>
    <w:multiLevelType w:val="hybridMultilevel"/>
    <w:tmpl w:val="CA8CD0D0"/>
    <w:lvl w:ilvl="0" w:tplc="596639C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B2799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EE04F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36EDF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A4BA3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0A819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AC51B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73AD4D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FC733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CE6B2F"/>
    <w:multiLevelType w:val="hybridMultilevel"/>
    <w:tmpl w:val="7210717C"/>
    <w:lvl w:ilvl="0" w:tplc="0809000F">
      <w:start w:val="1"/>
      <w:numFmt w:val="decimal"/>
      <w:lvlText w:val="%1."/>
      <w:lvlJc w:val="left"/>
      <w:pPr>
        <w:ind w:left="831" w:hanging="360"/>
      </w:pPr>
    </w:lvl>
    <w:lvl w:ilvl="1" w:tplc="08090019" w:tentative="1">
      <w:start w:val="1"/>
      <w:numFmt w:val="lowerLetter"/>
      <w:lvlText w:val="%2."/>
      <w:lvlJc w:val="left"/>
      <w:pPr>
        <w:ind w:left="1551" w:hanging="360"/>
      </w:pPr>
    </w:lvl>
    <w:lvl w:ilvl="2" w:tplc="0809001B" w:tentative="1">
      <w:start w:val="1"/>
      <w:numFmt w:val="lowerRoman"/>
      <w:lvlText w:val="%3."/>
      <w:lvlJc w:val="right"/>
      <w:pPr>
        <w:ind w:left="2271" w:hanging="180"/>
      </w:pPr>
    </w:lvl>
    <w:lvl w:ilvl="3" w:tplc="0809000F" w:tentative="1">
      <w:start w:val="1"/>
      <w:numFmt w:val="decimal"/>
      <w:lvlText w:val="%4."/>
      <w:lvlJc w:val="left"/>
      <w:pPr>
        <w:ind w:left="2991" w:hanging="360"/>
      </w:pPr>
    </w:lvl>
    <w:lvl w:ilvl="4" w:tplc="08090019" w:tentative="1">
      <w:start w:val="1"/>
      <w:numFmt w:val="lowerLetter"/>
      <w:lvlText w:val="%5."/>
      <w:lvlJc w:val="left"/>
      <w:pPr>
        <w:ind w:left="3711" w:hanging="360"/>
      </w:pPr>
    </w:lvl>
    <w:lvl w:ilvl="5" w:tplc="0809001B" w:tentative="1">
      <w:start w:val="1"/>
      <w:numFmt w:val="lowerRoman"/>
      <w:lvlText w:val="%6."/>
      <w:lvlJc w:val="right"/>
      <w:pPr>
        <w:ind w:left="4431" w:hanging="180"/>
      </w:pPr>
    </w:lvl>
    <w:lvl w:ilvl="6" w:tplc="0809000F" w:tentative="1">
      <w:start w:val="1"/>
      <w:numFmt w:val="decimal"/>
      <w:lvlText w:val="%7."/>
      <w:lvlJc w:val="left"/>
      <w:pPr>
        <w:ind w:left="5151" w:hanging="360"/>
      </w:pPr>
    </w:lvl>
    <w:lvl w:ilvl="7" w:tplc="08090019" w:tentative="1">
      <w:start w:val="1"/>
      <w:numFmt w:val="lowerLetter"/>
      <w:lvlText w:val="%8."/>
      <w:lvlJc w:val="left"/>
      <w:pPr>
        <w:ind w:left="5871" w:hanging="360"/>
      </w:pPr>
    </w:lvl>
    <w:lvl w:ilvl="8" w:tplc="0809001B" w:tentative="1">
      <w:start w:val="1"/>
      <w:numFmt w:val="lowerRoman"/>
      <w:lvlText w:val="%9."/>
      <w:lvlJc w:val="right"/>
      <w:pPr>
        <w:ind w:left="6591" w:hanging="180"/>
      </w:pPr>
    </w:lvl>
  </w:abstractNum>
  <w:abstractNum w:abstractNumId="27" w15:restartNumberingAfterBreak="0">
    <w:nsid w:val="698F62C3"/>
    <w:multiLevelType w:val="hybridMultilevel"/>
    <w:tmpl w:val="5E06620E"/>
    <w:lvl w:ilvl="0" w:tplc="08090001">
      <w:start w:val="1"/>
      <w:numFmt w:val="bullet"/>
      <w:lvlText w:val=""/>
      <w:lvlJc w:val="left"/>
      <w:pPr>
        <w:ind w:left="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8" w15:restartNumberingAfterBreak="0">
    <w:nsid w:val="6CB65970"/>
    <w:multiLevelType w:val="hybridMultilevel"/>
    <w:tmpl w:val="EE98E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DD5EBA"/>
    <w:multiLevelType w:val="hybridMultilevel"/>
    <w:tmpl w:val="85D80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F01CED"/>
    <w:multiLevelType w:val="hybridMultilevel"/>
    <w:tmpl w:val="6E88C0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C33841"/>
    <w:multiLevelType w:val="hybridMultilevel"/>
    <w:tmpl w:val="90BE5AE8"/>
    <w:lvl w:ilvl="0" w:tplc="D166D8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24AD9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588CA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C2222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9E75F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3A88A0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0E1B6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E81F7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F492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206D73"/>
    <w:multiLevelType w:val="hybridMultilevel"/>
    <w:tmpl w:val="5DAA9C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3B2943"/>
    <w:multiLevelType w:val="hybridMultilevel"/>
    <w:tmpl w:val="4FE6BD08"/>
    <w:lvl w:ilvl="0" w:tplc="F06C1C9E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3E3D3D"/>
    <w:multiLevelType w:val="hybridMultilevel"/>
    <w:tmpl w:val="047EA4A4"/>
    <w:lvl w:ilvl="0" w:tplc="D458D6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24014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E65F8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FCE7C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E4805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743CA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C6312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E28B5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56D9C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32"/>
  </w:num>
  <w:num w:numId="13">
    <w:abstractNumId w:val="20"/>
  </w:num>
  <w:num w:numId="14">
    <w:abstractNumId w:val="21"/>
  </w:num>
  <w:num w:numId="15">
    <w:abstractNumId w:val="14"/>
  </w:num>
  <w:num w:numId="16">
    <w:abstractNumId w:val="24"/>
  </w:num>
  <w:num w:numId="17">
    <w:abstractNumId w:val="12"/>
  </w:num>
  <w:num w:numId="18">
    <w:abstractNumId w:val="19"/>
  </w:num>
  <w:num w:numId="19">
    <w:abstractNumId w:val="31"/>
  </w:num>
  <w:num w:numId="20">
    <w:abstractNumId w:val="29"/>
  </w:num>
  <w:num w:numId="21">
    <w:abstractNumId w:val="34"/>
  </w:num>
  <w:num w:numId="22">
    <w:abstractNumId w:val="16"/>
  </w:num>
  <w:num w:numId="23">
    <w:abstractNumId w:val="25"/>
  </w:num>
  <w:num w:numId="24">
    <w:abstractNumId w:val="27"/>
  </w:num>
  <w:num w:numId="25">
    <w:abstractNumId w:val="26"/>
  </w:num>
  <w:num w:numId="26">
    <w:abstractNumId w:val="11"/>
  </w:num>
  <w:num w:numId="27">
    <w:abstractNumId w:val="18"/>
  </w:num>
  <w:num w:numId="28">
    <w:abstractNumId w:val="23"/>
  </w:num>
  <w:num w:numId="29">
    <w:abstractNumId w:val="13"/>
  </w:num>
  <w:num w:numId="30">
    <w:abstractNumId w:val="23"/>
  </w:num>
  <w:num w:numId="31">
    <w:abstractNumId w:val="28"/>
  </w:num>
  <w:num w:numId="32">
    <w:abstractNumId w:val="33"/>
  </w:num>
  <w:num w:numId="3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5"/>
  </w:num>
  <w:num w:numId="35">
    <w:abstractNumId w:val="23"/>
  </w:num>
  <w:num w:numId="36">
    <w:abstractNumId w:val="17"/>
  </w:num>
  <w:num w:numId="37">
    <w:abstractNumId w:val="30"/>
  </w:num>
  <w:num w:numId="3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LA0tTQytDA2tTAwtDRQ0lEKTi0uzszPAykwNK8FAOmamXctAAAA"/>
  </w:docVars>
  <w:rsids>
    <w:rsidRoot w:val="00F97A53"/>
    <w:rsid w:val="00001241"/>
    <w:rsid w:val="00002749"/>
    <w:rsid w:val="00002E53"/>
    <w:rsid w:val="00004E6A"/>
    <w:rsid w:val="00005617"/>
    <w:rsid w:val="000154ED"/>
    <w:rsid w:val="00016E70"/>
    <w:rsid w:val="00021850"/>
    <w:rsid w:val="000278B2"/>
    <w:rsid w:val="000300BB"/>
    <w:rsid w:val="00033AA9"/>
    <w:rsid w:val="00034C7F"/>
    <w:rsid w:val="00042402"/>
    <w:rsid w:val="0004360B"/>
    <w:rsid w:val="00045E82"/>
    <w:rsid w:val="00046362"/>
    <w:rsid w:val="0004686F"/>
    <w:rsid w:val="00050E43"/>
    <w:rsid w:val="00051631"/>
    <w:rsid w:val="00055914"/>
    <w:rsid w:val="000604DE"/>
    <w:rsid w:val="00083301"/>
    <w:rsid w:val="000850D8"/>
    <w:rsid w:val="000A2239"/>
    <w:rsid w:val="000A42D5"/>
    <w:rsid w:val="000A460F"/>
    <w:rsid w:val="000B2C1D"/>
    <w:rsid w:val="000B65CC"/>
    <w:rsid w:val="000B7110"/>
    <w:rsid w:val="000C0880"/>
    <w:rsid w:val="000D2D00"/>
    <w:rsid w:val="000D3EF9"/>
    <w:rsid w:val="000D44F0"/>
    <w:rsid w:val="000D4E88"/>
    <w:rsid w:val="000E4229"/>
    <w:rsid w:val="000E76DC"/>
    <w:rsid w:val="000F03C6"/>
    <w:rsid w:val="000F0BF6"/>
    <w:rsid w:val="000F20C8"/>
    <w:rsid w:val="000F4200"/>
    <w:rsid w:val="000F42C1"/>
    <w:rsid w:val="001015C3"/>
    <w:rsid w:val="00101D04"/>
    <w:rsid w:val="00101EF0"/>
    <w:rsid w:val="001028B2"/>
    <w:rsid w:val="00107FEB"/>
    <w:rsid w:val="001132F3"/>
    <w:rsid w:val="0012084A"/>
    <w:rsid w:val="0012135F"/>
    <w:rsid w:val="00123544"/>
    <w:rsid w:val="00133EEC"/>
    <w:rsid w:val="0013631C"/>
    <w:rsid w:val="00145186"/>
    <w:rsid w:val="00151C07"/>
    <w:rsid w:val="00155450"/>
    <w:rsid w:val="00161936"/>
    <w:rsid w:val="00166D95"/>
    <w:rsid w:val="001704EF"/>
    <w:rsid w:val="001707C6"/>
    <w:rsid w:val="0017573B"/>
    <w:rsid w:val="00176962"/>
    <w:rsid w:val="00176E99"/>
    <w:rsid w:val="00180E4B"/>
    <w:rsid w:val="0018108C"/>
    <w:rsid w:val="0018335E"/>
    <w:rsid w:val="00183A29"/>
    <w:rsid w:val="0019236A"/>
    <w:rsid w:val="0019783E"/>
    <w:rsid w:val="001A43E0"/>
    <w:rsid w:val="001A476C"/>
    <w:rsid w:val="001B42D4"/>
    <w:rsid w:val="001B4482"/>
    <w:rsid w:val="001B5F01"/>
    <w:rsid w:val="001C05E8"/>
    <w:rsid w:val="001C0FCE"/>
    <w:rsid w:val="001C1E91"/>
    <w:rsid w:val="001C2643"/>
    <w:rsid w:val="001C3D13"/>
    <w:rsid w:val="001C7D61"/>
    <w:rsid w:val="001D0CC7"/>
    <w:rsid w:val="001D5171"/>
    <w:rsid w:val="001D6274"/>
    <w:rsid w:val="001E51FF"/>
    <w:rsid w:val="001E57AE"/>
    <w:rsid w:val="001E585C"/>
    <w:rsid w:val="001F00E2"/>
    <w:rsid w:val="001F0702"/>
    <w:rsid w:val="001F09D2"/>
    <w:rsid w:val="001F199F"/>
    <w:rsid w:val="00201753"/>
    <w:rsid w:val="0020251B"/>
    <w:rsid w:val="00203BF8"/>
    <w:rsid w:val="002048F0"/>
    <w:rsid w:val="0020709C"/>
    <w:rsid w:val="00225B31"/>
    <w:rsid w:val="00227092"/>
    <w:rsid w:val="002275A4"/>
    <w:rsid w:val="00227E3D"/>
    <w:rsid w:val="00230FDC"/>
    <w:rsid w:val="00236E40"/>
    <w:rsid w:val="00237739"/>
    <w:rsid w:val="002402A1"/>
    <w:rsid w:val="002412B8"/>
    <w:rsid w:val="00245E78"/>
    <w:rsid w:val="002472B2"/>
    <w:rsid w:val="00247A28"/>
    <w:rsid w:val="002528DD"/>
    <w:rsid w:val="00252FF9"/>
    <w:rsid w:val="00256742"/>
    <w:rsid w:val="00260ADC"/>
    <w:rsid w:val="00272407"/>
    <w:rsid w:val="0027381C"/>
    <w:rsid w:val="00274C12"/>
    <w:rsid w:val="0028306A"/>
    <w:rsid w:val="00283B60"/>
    <w:rsid w:val="00283D60"/>
    <w:rsid w:val="002857B5"/>
    <w:rsid w:val="00287C6A"/>
    <w:rsid w:val="002912B2"/>
    <w:rsid w:val="00295BC5"/>
    <w:rsid w:val="002976FF"/>
    <w:rsid w:val="002B7393"/>
    <w:rsid w:val="002C0162"/>
    <w:rsid w:val="002C1F7D"/>
    <w:rsid w:val="002D0BC6"/>
    <w:rsid w:val="002D135A"/>
    <w:rsid w:val="002D3964"/>
    <w:rsid w:val="002D3D47"/>
    <w:rsid w:val="002D5A93"/>
    <w:rsid w:val="002E0F39"/>
    <w:rsid w:val="002E6DF5"/>
    <w:rsid w:val="002F313E"/>
    <w:rsid w:val="002F3192"/>
    <w:rsid w:val="00300BFD"/>
    <w:rsid w:val="00323A2A"/>
    <w:rsid w:val="0033079E"/>
    <w:rsid w:val="00331603"/>
    <w:rsid w:val="00333CDD"/>
    <w:rsid w:val="00334FD1"/>
    <w:rsid w:val="00343E32"/>
    <w:rsid w:val="0035027A"/>
    <w:rsid w:val="00377099"/>
    <w:rsid w:val="0037754A"/>
    <w:rsid w:val="00381F6E"/>
    <w:rsid w:val="00385315"/>
    <w:rsid w:val="00385C61"/>
    <w:rsid w:val="003928C8"/>
    <w:rsid w:val="003A0934"/>
    <w:rsid w:val="003A111D"/>
    <w:rsid w:val="003A3E4A"/>
    <w:rsid w:val="003A45D0"/>
    <w:rsid w:val="003A61BB"/>
    <w:rsid w:val="003B0EA5"/>
    <w:rsid w:val="003B11E9"/>
    <w:rsid w:val="003B4B17"/>
    <w:rsid w:val="003C3AF1"/>
    <w:rsid w:val="003C4A54"/>
    <w:rsid w:val="003D1E41"/>
    <w:rsid w:val="003D3236"/>
    <w:rsid w:val="003D3648"/>
    <w:rsid w:val="003D3B86"/>
    <w:rsid w:val="003D52D3"/>
    <w:rsid w:val="003D52DB"/>
    <w:rsid w:val="003E126B"/>
    <w:rsid w:val="003E178D"/>
    <w:rsid w:val="003E2BD6"/>
    <w:rsid w:val="003E2D46"/>
    <w:rsid w:val="003E44B1"/>
    <w:rsid w:val="003F3277"/>
    <w:rsid w:val="003F6A3B"/>
    <w:rsid w:val="0040509B"/>
    <w:rsid w:val="00412543"/>
    <w:rsid w:val="004142CB"/>
    <w:rsid w:val="00416F93"/>
    <w:rsid w:val="00424ADD"/>
    <w:rsid w:val="00426798"/>
    <w:rsid w:val="004268BD"/>
    <w:rsid w:val="00430243"/>
    <w:rsid w:val="00430431"/>
    <w:rsid w:val="00431988"/>
    <w:rsid w:val="00440F19"/>
    <w:rsid w:val="00443892"/>
    <w:rsid w:val="0044666D"/>
    <w:rsid w:val="00446673"/>
    <w:rsid w:val="00447FF3"/>
    <w:rsid w:val="004552D3"/>
    <w:rsid w:val="004570E7"/>
    <w:rsid w:val="00460374"/>
    <w:rsid w:val="00460476"/>
    <w:rsid w:val="004619D4"/>
    <w:rsid w:val="00462F7A"/>
    <w:rsid w:val="00464C63"/>
    <w:rsid w:val="00473E55"/>
    <w:rsid w:val="004756FE"/>
    <w:rsid w:val="00477390"/>
    <w:rsid w:val="004774AE"/>
    <w:rsid w:val="00487E91"/>
    <w:rsid w:val="0049360C"/>
    <w:rsid w:val="00493DDA"/>
    <w:rsid w:val="00495480"/>
    <w:rsid w:val="0049698D"/>
    <w:rsid w:val="004978B2"/>
    <w:rsid w:val="004A004F"/>
    <w:rsid w:val="004A0C96"/>
    <w:rsid w:val="004A2EA9"/>
    <w:rsid w:val="004B524C"/>
    <w:rsid w:val="004C4567"/>
    <w:rsid w:val="004C5DB9"/>
    <w:rsid w:val="004C764C"/>
    <w:rsid w:val="004D085F"/>
    <w:rsid w:val="004D1029"/>
    <w:rsid w:val="004D4DA0"/>
    <w:rsid w:val="004D68C7"/>
    <w:rsid w:val="004E0283"/>
    <w:rsid w:val="004E03ED"/>
    <w:rsid w:val="004E09CC"/>
    <w:rsid w:val="004E1956"/>
    <w:rsid w:val="004E2CE4"/>
    <w:rsid w:val="004E4154"/>
    <w:rsid w:val="004E5AD5"/>
    <w:rsid w:val="004E67C9"/>
    <w:rsid w:val="004F5739"/>
    <w:rsid w:val="004F74C3"/>
    <w:rsid w:val="00501168"/>
    <w:rsid w:val="00503D60"/>
    <w:rsid w:val="00504713"/>
    <w:rsid w:val="00505434"/>
    <w:rsid w:val="00505902"/>
    <w:rsid w:val="00506B9E"/>
    <w:rsid w:val="00520C99"/>
    <w:rsid w:val="00521A18"/>
    <w:rsid w:val="00522E81"/>
    <w:rsid w:val="005327FE"/>
    <w:rsid w:val="005328FA"/>
    <w:rsid w:val="00537B7E"/>
    <w:rsid w:val="00543DA5"/>
    <w:rsid w:val="00547E9B"/>
    <w:rsid w:val="00555070"/>
    <w:rsid w:val="00556CD8"/>
    <w:rsid w:val="005628A5"/>
    <w:rsid w:val="00567C25"/>
    <w:rsid w:val="005728C2"/>
    <w:rsid w:val="0057461C"/>
    <w:rsid w:val="00576D5B"/>
    <w:rsid w:val="00577FF2"/>
    <w:rsid w:val="00580C39"/>
    <w:rsid w:val="00585621"/>
    <w:rsid w:val="00592446"/>
    <w:rsid w:val="00595DDE"/>
    <w:rsid w:val="00595EC1"/>
    <w:rsid w:val="005A09E0"/>
    <w:rsid w:val="005A0FDD"/>
    <w:rsid w:val="005A43BA"/>
    <w:rsid w:val="005A76D6"/>
    <w:rsid w:val="005B1AE2"/>
    <w:rsid w:val="005B5CAB"/>
    <w:rsid w:val="005C0F30"/>
    <w:rsid w:val="005D2CEC"/>
    <w:rsid w:val="005D5D95"/>
    <w:rsid w:val="005E344D"/>
    <w:rsid w:val="005E55B3"/>
    <w:rsid w:val="005E6459"/>
    <w:rsid w:val="005F0F93"/>
    <w:rsid w:val="005F4B0D"/>
    <w:rsid w:val="005F4E49"/>
    <w:rsid w:val="005F5A45"/>
    <w:rsid w:val="00600E3A"/>
    <w:rsid w:val="00602841"/>
    <w:rsid w:val="0060446A"/>
    <w:rsid w:val="00604F1B"/>
    <w:rsid w:val="006078F7"/>
    <w:rsid w:val="00612CD9"/>
    <w:rsid w:val="00615E50"/>
    <w:rsid w:val="00615F9D"/>
    <w:rsid w:val="00626AE8"/>
    <w:rsid w:val="006333DF"/>
    <w:rsid w:val="006352FE"/>
    <w:rsid w:val="0063634C"/>
    <w:rsid w:val="0064040C"/>
    <w:rsid w:val="00644BFB"/>
    <w:rsid w:val="0065014D"/>
    <w:rsid w:val="00652A5B"/>
    <w:rsid w:val="00655AA1"/>
    <w:rsid w:val="0065760D"/>
    <w:rsid w:val="00660265"/>
    <w:rsid w:val="00660A85"/>
    <w:rsid w:val="00661019"/>
    <w:rsid w:val="006617AD"/>
    <w:rsid w:val="00664584"/>
    <w:rsid w:val="006664F3"/>
    <w:rsid w:val="00671C1C"/>
    <w:rsid w:val="00673724"/>
    <w:rsid w:val="0067561D"/>
    <w:rsid w:val="00693BA8"/>
    <w:rsid w:val="00696E37"/>
    <w:rsid w:val="006A4C98"/>
    <w:rsid w:val="006B41AE"/>
    <w:rsid w:val="006B50DC"/>
    <w:rsid w:val="006B528D"/>
    <w:rsid w:val="006B5694"/>
    <w:rsid w:val="006B64A4"/>
    <w:rsid w:val="006B7B31"/>
    <w:rsid w:val="006C07C1"/>
    <w:rsid w:val="006C3266"/>
    <w:rsid w:val="006D06A1"/>
    <w:rsid w:val="006D2515"/>
    <w:rsid w:val="006D63F5"/>
    <w:rsid w:val="006E0A62"/>
    <w:rsid w:val="006E575E"/>
    <w:rsid w:val="006E62B5"/>
    <w:rsid w:val="006E6510"/>
    <w:rsid w:val="006F14BB"/>
    <w:rsid w:val="006F4F24"/>
    <w:rsid w:val="007014CF"/>
    <w:rsid w:val="0070370C"/>
    <w:rsid w:val="007053DC"/>
    <w:rsid w:val="00705C81"/>
    <w:rsid w:val="00706D07"/>
    <w:rsid w:val="00706EA7"/>
    <w:rsid w:val="00710B37"/>
    <w:rsid w:val="00714533"/>
    <w:rsid w:val="00715063"/>
    <w:rsid w:val="007239DE"/>
    <w:rsid w:val="0072534B"/>
    <w:rsid w:val="0072571F"/>
    <w:rsid w:val="007276DC"/>
    <w:rsid w:val="00730E02"/>
    <w:rsid w:val="00733D72"/>
    <w:rsid w:val="00742CEC"/>
    <w:rsid w:val="00742DBF"/>
    <w:rsid w:val="00742F2F"/>
    <w:rsid w:val="00743C23"/>
    <w:rsid w:val="0074431F"/>
    <w:rsid w:val="00744AA8"/>
    <w:rsid w:val="00744CEF"/>
    <w:rsid w:val="007503EF"/>
    <w:rsid w:val="00750E43"/>
    <w:rsid w:val="00750FD1"/>
    <w:rsid w:val="00751D61"/>
    <w:rsid w:val="0076092E"/>
    <w:rsid w:val="00761BF5"/>
    <w:rsid w:val="007627DF"/>
    <w:rsid w:val="007655A0"/>
    <w:rsid w:val="00770568"/>
    <w:rsid w:val="007722CD"/>
    <w:rsid w:val="0077483E"/>
    <w:rsid w:val="00786189"/>
    <w:rsid w:val="00787330"/>
    <w:rsid w:val="0079533C"/>
    <w:rsid w:val="007974AD"/>
    <w:rsid w:val="007A3833"/>
    <w:rsid w:val="007A79BB"/>
    <w:rsid w:val="007B4766"/>
    <w:rsid w:val="007C1935"/>
    <w:rsid w:val="007C5139"/>
    <w:rsid w:val="007C5753"/>
    <w:rsid w:val="007D1A8E"/>
    <w:rsid w:val="007D316B"/>
    <w:rsid w:val="007D77AE"/>
    <w:rsid w:val="007E39DF"/>
    <w:rsid w:val="007E4D20"/>
    <w:rsid w:val="007F41CA"/>
    <w:rsid w:val="008060B8"/>
    <w:rsid w:val="0081561E"/>
    <w:rsid w:val="00820242"/>
    <w:rsid w:val="008221CE"/>
    <w:rsid w:val="00824E49"/>
    <w:rsid w:val="00830A02"/>
    <w:rsid w:val="0083459A"/>
    <w:rsid w:val="00835285"/>
    <w:rsid w:val="008500DA"/>
    <w:rsid w:val="0085087F"/>
    <w:rsid w:val="00853BE3"/>
    <w:rsid w:val="0085512E"/>
    <w:rsid w:val="00857381"/>
    <w:rsid w:val="0085775A"/>
    <w:rsid w:val="00860090"/>
    <w:rsid w:val="00860A46"/>
    <w:rsid w:val="00861D90"/>
    <w:rsid w:val="00865C5D"/>
    <w:rsid w:val="0087025D"/>
    <w:rsid w:val="0087032F"/>
    <w:rsid w:val="00871836"/>
    <w:rsid w:val="00880BEF"/>
    <w:rsid w:val="008863E9"/>
    <w:rsid w:val="00887587"/>
    <w:rsid w:val="0089053B"/>
    <w:rsid w:val="00891EAD"/>
    <w:rsid w:val="00892C96"/>
    <w:rsid w:val="008979D4"/>
    <w:rsid w:val="008A205A"/>
    <w:rsid w:val="008A5D0E"/>
    <w:rsid w:val="008A64C5"/>
    <w:rsid w:val="008B175B"/>
    <w:rsid w:val="008C33CD"/>
    <w:rsid w:val="008C4EB9"/>
    <w:rsid w:val="008C5EAE"/>
    <w:rsid w:val="008D532F"/>
    <w:rsid w:val="008D5773"/>
    <w:rsid w:val="008D613F"/>
    <w:rsid w:val="008E5541"/>
    <w:rsid w:val="008E7F40"/>
    <w:rsid w:val="008F1F44"/>
    <w:rsid w:val="008F3ADB"/>
    <w:rsid w:val="00901B36"/>
    <w:rsid w:val="00911C7F"/>
    <w:rsid w:val="00912074"/>
    <w:rsid w:val="00914CE6"/>
    <w:rsid w:val="00915961"/>
    <w:rsid w:val="00917055"/>
    <w:rsid w:val="00923F26"/>
    <w:rsid w:val="00931A35"/>
    <w:rsid w:val="00932F39"/>
    <w:rsid w:val="00935EE3"/>
    <w:rsid w:val="009479C9"/>
    <w:rsid w:val="009519D4"/>
    <w:rsid w:val="009552EB"/>
    <w:rsid w:val="00957D6E"/>
    <w:rsid w:val="00957E51"/>
    <w:rsid w:val="00962343"/>
    <w:rsid w:val="00962E41"/>
    <w:rsid w:val="00964032"/>
    <w:rsid w:val="00976ED2"/>
    <w:rsid w:val="00983F9C"/>
    <w:rsid w:val="00983FCB"/>
    <w:rsid w:val="00987A6E"/>
    <w:rsid w:val="009902BD"/>
    <w:rsid w:val="00990A4E"/>
    <w:rsid w:val="00990F88"/>
    <w:rsid w:val="00994BF5"/>
    <w:rsid w:val="00995986"/>
    <w:rsid w:val="009A0156"/>
    <w:rsid w:val="009C684E"/>
    <w:rsid w:val="009C7F68"/>
    <w:rsid w:val="009D126E"/>
    <w:rsid w:val="009D3D7B"/>
    <w:rsid w:val="009D4309"/>
    <w:rsid w:val="009E2A76"/>
    <w:rsid w:val="009E5661"/>
    <w:rsid w:val="009F0580"/>
    <w:rsid w:val="009F35C2"/>
    <w:rsid w:val="009F41F2"/>
    <w:rsid w:val="009F67D3"/>
    <w:rsid w:val="00A023BD"/>
    <w:rsid w:val="00A02897"/>
    <w:rsid w:val="00A0552C"/>
    <w:rsid w:val="00A0685D"/>
    <w:rsid w:val="00A12072"/>
    <w:rsid w:val="00A13E58"/>
    <w:rsid w:val="00A14C92"/>
    <w:rsid w:val="00A21DD6"/>
    <w:rsid w:val="00A24915"/>
    <w:rsid w:val="00A2639F"/>
    <w:rsid w:val="00A30B95"/>
    <w:rsid w:val="00A33BAD"/>
    <w:rsid w:val="00A35E67"/>
    <w:rsid w:val="00A37B85"/>
    <w:rsid w:val="00A37F71"/>
    <w:rsid w:val="00A40F62"/>
    <w:rsid w:val="00A42B34"/>
    <w:rsid w:val="00A46878"/>
    <w:rsid w:val="00A57954"/>
    <w:rsid w:val="00A7000A"/>
    <w:rsid w:val="00A816B7"/>
    <w:rsid w:val="00A8378D"/>
    <w:rsid w:val="00A94502"/>
    <w:rsid w:val="00A95CD5"/>
    <w:rsid w:val="00A97621"/>
    <w:rsid w:val="00A978B5"/>
    <w:rsid w:val="00AA53C3"/>
    <w:rsid w:val="00AA59FA"/>
    <w:rsid w:val="00AB37CA"/>
    <w:rsid w:val="00AB5FBA"/>
    <w:rsid w:val="00AB6671"/>
    <w:rsid w:val="00AC6E57"/>
    <w:rsid w:val="00AD264F"/>
    <w:rsid w:val="00AE03AD"/>
    <w:rsid w:val="00AE3410"/>
    <w:rsid w:val="00AE3DAF"/>
    <w:rsid w:val="00AF4507"/>
    <w:rsid w:val="00AF7F21"/>
    <w:rsid w:val="00B0559E"/>
    <w:rsid w:val="00B10786"/>
    <w:rsid w:val="00B12A1C"/>
    <w:rsid w:val="00B145EC"/>
    <w:rsid w:val="00B2013D"/>
    <w:rsid w:val="00B22089"/>
    <w:rsid w:val="00B22789"/>
    <w:rsid w:val="00B23002"/>
    <w:rsid w:val="00B2637E"/>
    <w:rsid w:val="00B32E3C"/>
    <w:rsid w:val="00B350E5"/>
    <w:rsid w:val="00B37075"/>
    <w:rsid w:val="00B42A99"/>
    <w:rsid w:val="00B461FC"/>
    <w:rsid w:val="00B47253"/>
    <w:rsid w:val="00B500D9"/>
    <w:rsid w:val="00B51D20"/>
    <w:rsid w:val="00B54DCF"/>
    <w:rsid w:val="00B60C75"/>
    <w:rsid w:val="00B60FE8"/>
    <w:rsid w:val="00B61A8E"/>
    <w:rsid w:val="00B6326A"/>
    <w:rsid w:val="00B706BB"/>
    <w:rsid w:val="00B77DEB"/>
    <w:rsid w:val="00B833FB"/>
    <w:rsid w:val="00B83515"/>
    <w:rsid w:val="00B853D2"/>
    <w:rsid w:val="00B86D50"/>
    <w:rsid w:val="00B91F26"/>
    <w:rsid w:val="00BA720D"/>
    <w:rsid w:val="00BB4EEA"/>
    <w:rsid w:val="00BB54BE"/>
    <w:rsid w:val="00BB717E"/>
    <w:rsid w:val="00BC04AC"/>
    <w:rsid w:val="00BC1B3E"/>
    <w:rsid w:val="00BC3773"/>
    <w:rsid w:val="00BC5625"/>
    <w:rsid w:val="00BD0030"/>
    <w:rsid w:val="00BD27AF"/>
    <w:rsid w:val="00BD46EB"/>
    <w:rsid w:val="00BD79CD"/>
    <w:rsid w:val="00BE1296"/>
    <w:rsid w:val="00BE3CED"/>
    <w:rsid w:val="00BE3F8B"/>
    <w:rsid w:val="00BE74F1"/>
    <w:rsid w:val="00BF13D1"/>
    <w:rsid w:val="00BF4F53"/>
    <w:rsid w:val="00C01676"/>
    <w:rsid w:val="00C04403"/>
    <w:rsid w:val="00C06A9A"/>
    <w:rsid w:val="00C1020F"/>
    <w:rsid w:val="00C11986"/>
    <w:rsid w:val="00C1443C"/>
    <w:rsid w:val="00C159D4"/>
    <w:rsid w:val="00C1623C"/>
    <w:rsid w:val="00C25BA7"/>
    <w:rsid w:val="00C31731"/>
    <w:rsid w:val="00C32FC2"/>
    <w:rsid w:val="00C33DEE"/>
    <w:rsid w:val="00C436FC"/>
    <w:rsid w:val="00C45F2D"/>
    <w:rsid w:val="00C51032"/>
    <w:rsid w:val="00C52709"/>
    <w:rsid w:val="00C5568E"/>
    <w:rsid w:val="00C5663F"/>
    <w:rsid w:val="00C625F0"/>
    <w:rsid w:val="00C65BCA"/>
    <w:rsid w:val="00C65C7D"/>
    <w:rsid w:val="00C65CE8"/>
    <w:rsid w:val="00C67BBB"/>
    <w:rsid w:val="00C73966"/>
    <w:rsid w:val="00C74D90"/>
    <w:rsid w:val="00C772F3"/>
    <w:rsid w:val="00C87E1D"/>
    <w:rsid w:val="00C91E20"/>
    <w:rsid w:val="00C961DB"/>
    <w:rsid w:val="00C96C83"/>
    <w:rsid w:val="00C974FD"/>
    <w:rsid w:val="00CA1E4B"/>
    <w:rsid w:val="00CA308D"/>
    <w:rsid w:val="00CA3E55"/>
    <w:rsid w:val="00CB0204"/>
    <w:rsid w:val="00CB069A"/>
    <w:rsid w:val="00CB378D"/>
    <w:rsid w:val="00CC0DCD"/>
    <w:rsid w:val="00CC2CCE"/>
    <w:rsid w:val="00CD04E0"/>
    <w:rsid w:val="00CD7682"/>
    <w:rsid w:val="00CE1E30"/>
    <w:rsid w:val="00CE52BF"/>
    <w:rsid w:val="00CE75ED"/>
    <w:rsid w:val="00CF0711"/>
    <w:rsid w:val="00CF58F2"/>
    <w:rsid w:val="00D114B9"/>
    <w:rsid w:val="00D12D92"/>
    <w:rsid w:val="00D13688"/>
    <w:rsid w:val="00D1433E"/>
    <w:rsid w:val="00D14B03"/>
    <w:rsid w:val="00D20201"/>
    <w:rsid w:val="00D2184F"/>
    <w:rsid w:val="00D225F4"/>
    <w:rsid w:val="00D258E0"/>
    <w:rsid w:val="00D304A4"/>
    <w:rsid w:val="00D41BE8"/>
    <w:rsid w:val="00D54167"/>
    <w:rsid w:val="00D55E1B"/>
    <w:rsid w:val="00D611E1"/>
    <w:rsid w:val="00D618E1"/>
    <w:rsid w:val="00D62AC5"/>
    <w:rsid w:val="00D63586"/>
    <w:rsid w:val="00D63AFA"/>
    <w:rsid w:val="00D63CDE"/>
    <w:rsid w:val="00D65332"/>
    <w:rsid w:val="00D66EDD"/>
    <w:rsid w:val="00D67691"/>
    <w:rsid w:val="00D67DB7"/>
    <w:rsid w:val="00D730CF"/>
    <w:rsid w:val="00D771CD"/>
    <w:rsid w:val="00D8239E"/>
    <w:rsid w:val="00D85F00"/>
    <w:rsid w:val="00D8791D"/>
    <w:rsid w:val="00D9541C"/>
    <w:rsid w:val="00DA1690"/>
    <w:rsid w:val="00DA5D52"/>
    <w:rsid w:val="00DB4045"/>
    <w:rsid w:val="00DB4AD9"/>
    <w:rsid w:val="00DC11FB"/>
    <w:rsid w:val="00DC3521"/>
    <w:rsid w:val="00DC646F"/>
    <w:rsid w:val="00DC65E8"/>
    <w:rsid w:val="00DD02C8"/>
    <w:rsid w:val="00DD5E53"/>
    <w:rsid w:val="00DE56A0"/>
    <w:rsid w:val="00DF2EC3"/>
    <w:rsid w:val="00DF70CA"/>
    <w:rsid w:val="00E001E7"/>
    <w:rsid w:val="00E02CA0"/>
    <w:rsid w:val="00E06AF5"/>
    <w:rsid w:val="00E11CAB"/>
    <w:rsid w:val="00E14734"/>
    <w:rsid w:val="00E16C64"/>
    <w:rsid w:val="00E25460"/>
    <w:rsid w:val="00E311FB"/>
    <w:rsid w:val="00E424CE"/>
    <w:rsid w:val="00E426A3"/>
    <w:rsid w:val="00E4429B"/>
    <w:rsid w:val="00E46784"/>
    <w:rsid w:val="00E46B2C"/>
    <w:rsid w:val="00E50E9B"/>
    <w:rsid w:val="00E53615"/>
    <w:rsid w:val="00E54285"/>
    <w:rsid w:val="00E61315"/>
    <w:rsid w:val="00E63144"/>
    <w:rsid w:val="00E65686"/>
    <w:rsid w:val="00E65AA7"/>
    <w:rsid w:val="00E66F4D"/>
    <w:rsid w:val="00E67299"/>
    <w:rsid w:val="00E73C1D"/>
    <w:rsid w:val="00E74019"/>
    <w:rsid w:val="00E741A6"/>
    <w:rsid w:val="00E74E48"/>
    <w:rsid w:val="00E77A51"/>
    <w:rsid w:val="00E801F0"/>
    <w:rsid w:val="00E81DDD"/>
    <w:rsid w:val="00E85778"/>
    <w:rsid w:val="00E87CE5"/>
    <w:rsid w:val="00E92E33"/>
    <w:rsid w:val="00E94ABA"/>
    <w:rsid w:val="00E97553"/>
    <w:rsid w:val="00EA0478"/>
    <w:rsid w:val="00EA1C0D"/>
    <w:rsid w:val="00EC0FA5"/>
    <w:rsid w:val="00EC2AEE"/>
    <w:rsid w:val="00EC3FF9"/>
    <w:rsid w:val="00EC4529"/>
    <w:rsid w:val="00EC50FE"/>
    <w:rsid w:val="00ED208F"/>
    <w:rsid w:val="00ED23A9"/>
    <w:rsid w:val="00ED29F8"/>
    <w:rsid w:val="00ED68A1"/>
    <w:rsid w:val="00EE3714"/>
    <w:rsid w:val="00EE4731"/>
    <w:rsid w:val="00EE52CF"/>
    <w:rsid w:val="00EE79BC"/>
    <w:rsid w:val="00EF3ADD"/>
    <w:rsid w:val="00EF3AEB"/>
    <w:rsid w:val="00EF4484"/>
    <w:rsid w:val="00F018C0"/>
    <w:rsid w:val="00F026D4"/>
    <w:rsid w:val="00F0366A"/>
    <w:rsid w:val="00F03B75"/>
    <w:rsid w:val="00F150C3"/>
    <w:rsid w:val="00F204F2"/>
    <w:rsid w:val="00F21271"/>
    <w:rsid w:val="00F2161D"/>
    <w:rsid w:val="00F21F55"/>
    <w:rsid w:val="00F23BF7"/>
    <w:rsid w:val="00F414AC"/>
    <w:rsid w:val="00F73C2F"/>
    <w:rsid w:val="00F75DBD"/>
    <w:rsid w:val="00F806D8"/>
    <w:rsid w:val="00F97A53"/>
    <w:rsid w:val="00F97E05"/>
    <w:rsid w:val="00FA00ED"/>
    <w:rsid w:val="00FB01DD"/>
    <w:rsid w:val="00FB58D9"/>
    <w:rsid w:val="00FC2EB7"/>
    <w:rsid w:val="00FC654D"/>
    <w:rsid w:val="00FC6749"/>
    <w:rsid w:val="00FE2C29"/>
    <w:rsid w:val="00FE4858"/>
    <w:rsid w:val="00FE5EE4"/>
    <w:rsid w:val="00FE7CE1"/>
    <w:rsid w:val="00FF4A3C"/>
    <w:rsid w:val="00FF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C260E0"/>
  <w15:chartTrackingRefBased/>
  <w15:docId w15:val="{89034DA2-B03D-4052-9BD0-99349566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E57AE"/>
    <w:pPr>
      <w:widowControl w:val="0"/>
      <w:autoSpaceDE w:val="0"/>
      <w:autoSpaceDN w:val="0"/>
      <w:adjustRightInd w:val="0"/>
    </w:pPr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7390"/>
    <w:pPr>
      <w:kinsoku w:val="0"/>
      <w:overflowPunct w:val="0"/>
      <w:spacing w:after="240"/>
      <w:ind w:left="120"/>
      <w:outlineLvl w:val="0"/>
    </w:pPr>
    <w:rPr>
      <w:rFonts w:ascii="Cambria" w:hAnsi="Cambria" w:cs="Arial"/>
      <w:b/>
      <w:bCs/>
      <w:kern w:val="32"/>
      <w:shd w:val="clear" w:color="auto" w:fill="FFFFFF"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D3648"/>
    <w:pPr>
      <w:numPr>
        <w:ilvl w:val="1"/>
        <w:numId w:val="28"/>
      </w:numPr>
      <w:spacing w:before="1" w:line="360" w:lineRule="auto"/>
      <w:outlineLvl w:val="1"/>
    </w:pPr>
    <w:rPr>
      <w:b/>
      <w:bCs/>
      <w:i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B58D9"/>
    <w:pPr>
      <w:keepNext/>
      <w:numPr>
        <w:ilvl w:val="2"/>
        <w:numId w:val="28"/>
      </w:numPr>
      <w:spacing w:after="60" w:line="360" w:lineRule="auto"/>
      <w:jc w:val="both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06B9E"/>
    <w:pPr>
      <w:keepNext/>
      <w:numPr>
        <w:ilvl w:val="3"/>
        <w:numId w:val="28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648"/>
    <w:pPr>
      <w:numPr>
        <w:ilvl w:val="4"/>
        <w:numId w:val="28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648"/>
    <w:pPr>
      <w:numPr>
        <w:ilvl w:val="5"/>
        <w:numId w:val="28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648"/>
    <w:pPr>
      <w:numPr>
        <w:ilvl w:val="6"/>
        <w:numId w:val="28"/>
      </w:num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648"/>
    <w:pPr>
      <w:numPr>
        <w:ilvl w:val="7"/>
        <w:numId w:val="28"/>
      </w:num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648"/>
    <w:pPr>
      <w:numPr>
        <w:ilvl w:val="8"/>
        <w:numId w:val="28"/>
      </w:numPr>
      <w:spacing w:before="240" w:after="60"/>
      <w:outlineLvl w:val="8"/>
    </w:pPr>
    <w:rPr>
      <w:rFonts w:ascii="Calibri Light" w:hAnsi="Calibri Light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Pr>
      <w:lang w:val="x-none" w:eastAsia="x-none"/>
    </w:rPr>
  </w:style>
  <w:style w:type="character" w:customStyle="1" w:styleId="BodyTextChar">
    <w:name w:val="Body Text Char"/>
    <w:link w:val="BodyText"/>
    <w:uiPriority w:val="99"/>
    <w:semiHidden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477390"/>
    <w:rPr>
      <w:rFonts w:ascii="Cambria" w:hAnsi="Cambria" w:cs="Arial"/>
      <w:b/>
      <w:bCs/>
      <w:kern w:val="32"/>
      <w:sz w:val="24"/>
      <w:szCs w:val="24"/>
      <w:lang w:val="x-none" w:eastAsia="x-none"/>
    </w:rPr>
  </w:style>
  <w:style w:type="character" w:customStyle="1" w:styleId="Heading2Char">
    <w:name w:val="Heading 2 Char"/>
    <w:link w:val="Heading2"/>
    <w:uiPriority w:val="9"/>
    <w:rsid w:val="003D3648"/>
    <w:rPr>
      <w:rFonts w:ascii="Times New Roman" w:hAnsi="Times New Roman"/>
      <w:b/>
      <w:bCs/>
      <w:i/>
      <w:iCs/>
      <w:sz w:val="24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pPr>
      <w:ind w:left="840" w:hanging="360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F97A5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F97A5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7A5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F97A53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61A8E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B61A8E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character" w:styleId="Hyperlink">
    <w:name w:val="Hyperlink"/>
    <w:uiPriority w:val="99"/>
    <w:unhideWhenUsed/>
    <w:rsid w:val="003D52D3"/>
    <w:rPr>
      <w:color w:val="0000FF"/>
      <w:u w:val="single"/>
    </w:rPr>
  </w:style>
  <w:style w:type="character" w:customStyle="1" w:styleId="apple-converted-space">
    <w:name w:val="apple-converted-space"/>
    <w:rsid w:val="00E73C1D"/>
  </w:style>
  <w:style w:type="paragraph" w:styleId="NormalWeb">
    <w:name w:val="Normal (Web)"/>
    <w:basedOn w:val="Normal"/>
    <w:uiPriority w:val="99"/>
    <w:unhideWhenUsed/>
    <w:rsid w:val="000F4200"/>
    <w:pPr>
      <w:widowControl/>
      <w:autoSpaceDE/>
      <w:autoSpaceDN/>
      <w:adjustRightInd/>
      <w:spacing w:before="100" w:beforeAutospacing="1" w:after="100" w:afterAutospacing="1"/>
    </w:pPr>
  </w:style>
  <w:style w:type="character" w:customStyle="1" w:styleId="atl">
    <w:name w:val="atl"/>
    <w:basedOn w:val="DefaultParagraphFont"/>
    <w:rsid w:val="002912B2"/>
  </w:style>
  <w:style w:type="character" w:customStyle="1" w:styleId="journalname">
    <w:name w:val="journalname"/>
    <w:basedOn w:val="DefaultParagraphFont"/>
    <w:rsid w:val="002912B2"/>
  </w:style>
  <w:style w:type="character" w:customStyle="1" w:styleId="cite-month-year">
    <w:name w:val="cite-month-year"/>
    <w:basedOn w:val="DefaultParagraphFont"/>
    <w:rsid w:val="002912B2"/>
  </w:style>
  <w:style w:type="character" w:customStyle="1" w:styleId="journalnumber">
    <w:name w:val="journalnumber"/>
    <w:basedOn w:val="DefaultParagraphFont"/>
    <w:rsid w:val="002912B2"/>
  </w:style>
  <w:style w:type="character" w:customStyle="1" w:styleId="booktitle">
    <w:name w:val="booktitle"/>
    <w:basedOn w:val="DefaultParagraphFont"/>
    <w:rsid w:val="002912B2"/>
  </w:style>
  <w:style w:type="paragraph" w:styleId="Caption">
    <w:name w:val="caption"/>
    <w:basedOn w:val="Normal"/>
    <w:next w:val="Normal"/>
    <w:uiPriority w:val="35"/>
    <w:unhideWhenUsed/>
    <w:qFormat/>
    <w:rsid w:val="003A111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A1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A111D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D3648"/>
  </w:style>
  <w:style w:type="character" w:customStyle="1" w:styleId="Heading3Char">
    <w:name w:val="Heading 3 Char"/>
    <w:link w:val="Heading3"/>
    <w:uiPriority w:val="9"/>
    <w:rsid w:val="00FB58D9"/>
    <w:rPr>
      <w:rFonts w:ascii="Times New Roman" w:hAnsi="Times New Roman"/>
      <w:b/>
      <w:bCs/>
      <w:sz w:val="24"/>
      <w:szCs w:val="26"/>
      <w:lang w:eastAsia="en-US"/>
    </w:rPr>
  </w:style>
  <w:style w:type="character" w:customStyle="1" w:styleId="Heading4Char">
    <w:name w:val="Heading 4 Char"/>
    <w:link w:val="Heading4"/>
    <w:uiPriority w:val="9"/>
    <w:rsid w:val="00506B9E"/>
    <w:rPr>
      <w:rFonts w:ascii="Times New Roman" w:hAnsi="Times New Roman"/>
      <w:b/>
      <w:bCs/>
      <w:sz w:val="24"/>
      <w:szCs w:val="28"/>
      <w:lang w:eastAsia="en-US"/>
    </w:rPr>
  </w:style>
  <w:style w:type="character" w:customStyle="1" w:styleId="Heading5Char">
    <w:name w:val="Heading 5 Char"/>
    <w:link w:val="Heading5"/>
    <w:uiPriority w:val="9"/>
    <w:semiHidden/>
    <w:rsid w:val="003D3648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uiPriority w:val="9"/>
    <w:semiHidden/>
    <w:rsid w:val="003D3648"/>
    <w:rPr>
      <w:rFonts w:ascii="Calibri" w:eastAsia="Times New Roman" w:hAnsi="Calibri" w:cs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semiHidden/>
    <w:rsid w:val="003D3648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link w:val="Heading8"/>
    <w:uiPriority w:val="9"/>
    <w:semiHidden/>
    <w:rsid w:val="003D3648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uiPriority w:val="9"/>
    <w:semiHidden/>
    <w:rsid w:val="003D3648"/>
    <w:rPr>
      <w:rFonts w:ascii="Calibri Light" w:eastAsia="Times New Roman" w:hAnsi="Calibri Light" w:cs="Times New Roman"/>
      <w:sz w:val="22"/>
      <w:szCs w:val="22"/>
      <w:lang w:eastAsia="en-US"/>
    </w:rPr>
  </w:style>
  <w:style w:type="paragraph" w:customStyle="1" w:styleId="footnotedescription">
    <w:name w:val="footnote description"/>
    <w:next w:val="Normal"/>
    <w:link w:val="footnotedescriptionChar"/>
    <w:hidden/>
    <w:rsid w:val="002E0F39"/>
    <w:pPr>
      <w:spacing w:line="259" w:lineRule="auto"/>
      <w:jc w:val="both"/>
    </w:pPr>
    <w:rPr>
      <w:rFonts w:ascii="Times New Roman" w:hAnsi="Times New Roman"/>
      <w:color w:val="000000"/>
      <w:sz w:val="16"/>
      <w:szCs w:val="22"/>
    </w:rPr>
  </w:style>
  <w:style w:type="character" w:customStyle="1" w:styleId="footnotedescriptionChar">
    <w:name w:val="footnote description Char"/>
    <w:link w:val="footnotedescription"/>
    <w:rsid w:val="002E0F39"/>
    <w:rPr>
      <w:rFonts w:ascii="Times New Roman" w:hAnsi="Times New Roman"/>
      <w:color w:val="000000"/>
      <w:sz w:val="16"/>
      <w:szCs w:val="22"/>
    </w:rPr>
  </w:style>
  <w:style w:type="character" w:customStyle="1" w:styleId="footnotemark">
    <w:name w:val="footnote mark"/>
    <w:hidden/>
    <w:rsid w:val="002E0F39"/>
    <w:rPr>
      <w:rFonts w:ascii="Times New Roman" w:eastAsia="Times New Roman" w:hAnsi="Times New Roman" w:cs="Times New Roman"/>
      <w:color w:val="000000"/>
      <w:sz w:val="16"/>
      <w:vertAlign w:val="superscript"/>
    </w:rPr>
  </w:style>
  <w:style w:type="paragraph" w:styleId="NoSpacing">
    <w:name w:val="No Spacing"/>
    <w:uiPriority w:val="1"/>
    <w:qFormat/>
    <w:rsid w:val="00B2013D"/>
    <w:pPr>
      <w:jc w:val="both"/>
    </w:pPr>
    <w:rPr>
      <w:rFonts w:ascii="Times New Roman" w:eastAsia="Calibri" w:hAnsi="Times New Roman"/>
      <w:sz w:val="24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2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1020F"/>
    <w:rPr>
      <w:rFonts w:ascii="Segoe UI" w:hAnsi="Segoe UI" w:cs="Segoe UI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D1029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33079E"/>
    <w:pPr>
      <w:widowControl/>
      <w:autoSpaceDE/>
      <w:autoSpaceDN/>
      <w:adjustRightInd/>
      <w:spacing w:line="360" w:lineRule="auto"/>
      <w:jc w:val="both"/>
    </w:pPr>
    <w:rPr>
      <w:rFonts w:ascii="Palatino" w:hAnsi="Palatino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079E"/>
    <w:rPr>
      <w:rFonts w:ascii="Palatino" w:hAnsi="Palatino"/>
      <w:lang w:val="x-none" w:eastAsia="x-none"/>
    </w:rPr>
  </w:style>
  <w:style w:type="character" w:styleId="FootnoteReference">
    <w:name w:val="footnote reference"/>
    <w:uiPriority w:val="99"/>
    <w:unhideWhenUsed/>
    <w:rsid w:val="0033079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6F4D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83B6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3B60"/>
    <w:rPr>
      <w:rFonts w:ascii="Times New Roman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1E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E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EF0"/>
    <w:rPr>
      <w:rFonts w:ascii="Times New Roman" w:hAnsi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E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EF0"/>
    <w:rPr>
      <w:rFonts w:ascii="Times New Roman" w:hAnsi="Times New Roman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5750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0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473971">
          <w:marLeft w:val="129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6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389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7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302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9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98539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5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238EC-8267-4B82-944F-AD04AA059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, Dept of Geography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O</dc:creator>
  <cp:keywords/>
  <cp:lastModifiedBy>Nyumba Tobias</cp:lastModifiedBy>
  <cp:revision>6</cp:revision>
  <cp:lastPrinted>2020-08-26T20:15:00Z</cp:lastPrinted>
  <dcterms:created xsi:type="dcterms:W3CDTF">2020-05-06T23:40:00Z</dcterms:created>
  <dcterms:modified xsi:type="dcterms:W3CDTF">2020-08-27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Office Word 2007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f75fa371-973a-3d28-81a8-6df4213c9d38</vt:lpwstr>
  </property>
  <property fmtid="{D5CDD505-2E9C-101B-9397-08002B2CF9AE}" pid="5" name="Mendeley Citation Style_1">
    <vt:lpwstr>http://www.zotero.org/styles/taylor-and-francis-harvard-v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elsevier-vancouver</vt:lpwstr>
  </property>
  <property fmtid="{D5CDD505-2E9C-101B-9397-08002B2CF9AE}" pid="17" name="Mendeley Recent Style Name 5_1">
    <vt:lpwstr>Elsevier - Vancouver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7_1">
    <vt:lpwstr>Nature</vt:lpwstr>
  </property>
  <property fmtid="{D5CDD505-2E9C-101B-9397-08002B2CF9AE}" pid="22" name="Mendeley Recent Style Id 8_1">
    <vt:lpwstr>http://www.zotero.org/styles/taylor-and-francis-harvard-v</vt:lpwstr>
  </property>
  <property fmtid="{D5CDD505-2E9C-101B-9397-08002B2CF9AE}" pid="23" name="Mendeley Recent Style Name 8_1">
    <vt:lpwstr>Taylor &amp; Francis - Harvard V</vt:lpwstr>
  </property>
  <property fmtid="{D5CDD505-2E9C-101B-9397-08002B2CF9AE}" pid="24" name="Mendeley Recent Style Id 9_1">
    <vt:lpwstr>http://www.zotero.org/styles/taylor-and-francis-national-library-of-medicine</vt:lpwstr>
  </property>
  <property fmtid="{D5CDD505-2E9C-101B-9397-08002B2CF9AE}" pid="25" name="Mendeley Recent Style Name 9_1">
    <vt:lpwstr>Taylor &amp; Francis - National Library of Medicine</vt:lpwstr>
  </property>
</Properties>
</file>